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69BFA" w14:textId="77777777" w:rsidR="00D36718" w:rsidRPr="00230426" w:rsidRDefault="00D36718" w:rsidP="00230426">
      <w:pPr>
        <w:pBdr>
          <w:bottom w:val="single" w:sz="4" w:space="1" w:color="auto"/>
        </w:pBdr>
        <w:rPr>
          <w:b/>
          <w:sz w:val="28"/>
          <w:szCs w:val="28"/>
        </w:rPr>
      </w:pPr>
      <w:r w:rsidRPr="00230426">
        <w:rPr>
          <w:b/>
          <w:sz w:val="28"/>
          <w:szCs w:val="28"/>
        </w:rPr>
        <w:t xml:space="preserve">STATA CODE </w:t>
      </w:r>
    </w:p>
    <w:p w14:paraId="284AC6C6" w14:textId="77777777" w:rsidR="00D36718" w:rsidRPr="00D36718" w:rsidRDefault="00BA36E1" w:rsidP="00D36718">
      <w:r>
        <w:t>Note: This file refers to data created from merged SHARELIFE and SHARE (waves 1 and 2) datasets.</w:t>
      </w:r>
    </w:p>
    <w:p w14:paraId="57B864A2" w14:textId="77777777" w:rsidR="00D36718" w:rsidRDefault="00D36718" w:rsidP="00D36718"/>
    <w:p w14:paraId="57F9785C" w14:textId="1ACC1763" w:rsidR="00BA36E1" w:rsidRPr="00BA36E1" w:rsidRDefault="00230426" w:rsidP="00D36718">
      <w:pPr>
        <w:rPr>
          <w:b/>
        </w:rPr>
      </w:pPr>
      <w:r>
        <w:rPr>
          <w:b/>
        </w:rPr>
        <w:t xml:space="preserve">A. </w:t>
      </w:r>
      <w:r w:rsidR="00BA36E1" w:rsidRPr="00BA36E1">
        <w:rPr>
          <w:b/>
        </w:rPr>
        <w:t xml:space="preserve">CREATION OF </w:t>
      </w:r>
      <w:r w:rsidR="00FF6B5E">
        <w:rPr>
          <w:b/>
        </w:rPr>
        <w:t>EXPOSURE AND OUTCOME</w:t>
      </w:r>
      <w:r w:rsidR="00BA36E1" w:rsidRPr="00BA36E1">
        <w:rPr>
          <w:b/>
        </w:rPr>
        <w:t xml:space="preserve"> VARIABLES</w:t>
      </w:r>
    </w:p>
    <w:p w14:paraId="188B55A3" w14:textId="208DD247" w:rsidR="00BA36E1" w:rsidRDefault="00BA36E1" w:rsidP="00BA36E1">
      <w:r>
        <w:t xml:space="preserve"> ‘w1’ denotes variable from wave 1 of SHARE; ‘w2’ refers to the equivalent wave 2 variable; ‘sl’ refers to a SHARELIFE variable. </w:t>
      </w:r>
      <w:r w:rsidR="00FF6B5E">
        <w:t>‘Agev2’ = the age at interview</w:t>
      </w:r>
      <w:r w:rsidR="00916F0C">
        <w:t>, age_fin_edu = age finished education, occbw_cat = childhood socioeconomic position, country=country, age0=age at visit, mal=male gender.</w:t>
      </w:r>
    </w:p>
    <w:p w14:paraId="34611D7D" w14:textId="77777777" w:rsidR="00BA36E1" w:rsidRDefault="00BA36E1" w:rsidP="00BA36E1"/>
    <w:p w14:paraId="0CB524FF" w14:textId="77777777" w:rsidR="00BA36E1" w:rsidRDefault="00C00BAC" w:rsidP="00BA36E1">
      <w:r>
        <w:t>//1</w:t>
      </w:r>
      <w:r w:rsidR="00BA36E1">
        <w:t>. Gap in employment variable</w:t>
      </w:r>
    </w:p>
    <w:p w14:paraId="1C590349" w14:textId="77777777" w:rsidR="00BA36E1" w:rsidRDefault="00BA36E1" w:rsidP="00BA36E1">
      <w:r>
        <w:t>generate gap=1 if sl_re032_1==2 | sl_re032_2==2</w:t>
      </w:r>
    </w:p>
    <w:p w14:paraId="1DDFC749" w14:textId="77777777" w:rsidR="00BA36E1" w:rsidRDefault="00BA36E1" w:rsidP="00BA36E1">
      <w:r>
        <w:t>replace gap=1 if sl_re032_3==2 | sl_re032_4==2 |sl_re032_5==2 | sl_re032_6==2</w:t>
      </w:r>
    </w:p>
    <w:p w14:paraId="2CED051A" w14:textId="77777777" w:rsidR="00BA36E1" w:rsidRDefault="00BA36E1" w:rsidP="00BA36E1">
      <w:r>
        <w:t>replace gap=1 if sl_re032_7==2 | sl_re032_8==2 |sl_re032_9==2 | sl_re032_10==2</w:t>
      </w:r>
    </w:p>
    <w:p w14:paraId="1BE97829" w14:textId="77777777" w:rsidR="00BA36E1" w:rsidRDefault="00BA36E1" w:rsidP="00BA36E1">
      <w:r>
        <w:t>replace gap=1 if sl_re032_11==2 | sl_re032_12==2 |sl_re032_13==2 | sl_re032_14==2</w:t>
      </w:r>
    </w:p>
    <w:p w14:paraId="66B37BD5" w14:textId="77777777" w:rsidR="00BA36E1" w:rsidRDefault="00BA36E1" w:rsidP="00BA36E1">
      <w:r>
        <w:t>replace gap=1 if sl_re032_15==2 | sl_re032_16==2 |sl_re032_17==2 | sl_re032_18==2</w:t>
      </w:r>
    </w:p>
    <w:p w14:paraId="0EA28A66" w14:textId="77777777" w:rsidR="00BA36E1" w:rsidRDefault="00BA36E1" w:rsidP="00BA36E1">
      <w:r>
        <w:t xml:space="preserve">replace gap=1 if sl_re032_19==2 </w:t>
      </w:r>
    </w:p>
    <w:p w14:paraId="0CA433BD" w14:textId="77777777" w:rsidR="00BA36E1" w:rsidRDefault="00BA36E1" w:rsidP="00BA36E1">
      <w:r>
        <w:t>replace gap=0 if gap==.</w:t>
      </w:r>
    </w:p>
    <w:p w14:paraId="1261947B" w14:textId="77777777" w:rsidR="00BA36E1" w:rsidRDefault="00BA36E1" w:rsidP="00BA36E1"/>
    <w:p w14:paraId="4489FCB6" w14:textId="069BF606" w:rsidR="00C00BAC" w:rsidRDefault="00C00BAC" w:rsidP="00BA36E1">
      <w:r>
        <w:t>//2</w:t>
      </w:r>
      <w:r w:rsidR="00230426">
        <w:t>. Hypertension variable (HT), the outcome of interest</w:t>
      </w:r>
    </w:p>
    <w:p w14:paraId="7CB0BDA3" w14:textId="77777777" w:rsidR="00BA36E1" w:rsidRDefault="00BA36E1" w:rsidP="00BA36E1">
      <w:r>
        <w:t>generate HT=1 if w2ph006d2==1 | w1ph006d2==1</w:t>
      </w:r>
    </w:p>
    <w:p w14:paraId="23680928" w14:textId="77777777" w:rsidR="00BA36E1" w:rsidRDefault="00BA36E1" w:rsidP="00BA36E1">
      <w:r>
        <w:t>replace HT=0 if HT==.</w:t>
      </w:r>
    </w:p>
    <w:p w14:paraId="69340F95" w14:textId="77777777" w:rsidR="00C00BAC" w:rsidRDefault="00C00BAC" w:rsidP="00BA36E1"/>
    <w:p w14:paraId="0D46AEFC" w14:textId="77777777" w:rsidR="00C00BAC" w:rsidRDefault="00C00BAC" w:rsidP="00BA36E1">
      <w:r>
        <w:t>//3. Age at diagnosis</w:t>
      </w:r>
    </w:p>
    <w:p w14:paraId="6BB3A394" w14:textId="77777777" w:rsidR="00C00BAC" w:rsidRDefault="00C00BAC" w:rsidP="00C00BAC">
      <w:r>
        <w:t>generate ageHT=w1ph009_2</w:t>
      </w:r>
    </w:p>
    <w:p w14:paraId="65976125" w14:textId="77777777" w:rsidR="00C00BAC" w:rsidRDefault="00C00BAC" w:rsidP="00C00BAC">
      <w:r>
        <w:t>replace ageHT=w2ph009_2 if w1ph009_2==.</w:t>
      </w:r>
    </w:p>
    <w:p w14:paraId="2CDF2D96" w14:textId="77777777" w:rsidR="00C00BAC" w:rsidRDefault="00C00BAC" w:rsidP="00C00BAC"/>
    <w:p w14:paraId="08E49E46" w14:textId="5E73EDCE" w:rsidR="00C00BAC" w:rsidRDefault="00FF6B5E" w:rsidP="00C00BAC">
      <w:r>
        <w:t>//4</w:t>
      </w:r>
      <w:r w:rsidR="00C00BAC">
        <w:t>. Age at each gap in employment</w:t>
      </w:r>
    </w:p>
    <w:p w14:paraId="4598A18C" w14:textId="77777777" w:rsidR="00C00BAC" w:rsidRDefault="00C00BAC" w:rsidP="00C00BAC">
      <w:r>
        <w:t>//generate age of end of job (i.e. the job before the gap of &gt; 6 months)</w:t>
      </w:r>
    </w:p>
    <w:p w14:paraId="0B7A4198" w14:textId="77777777" w:rsidR="00C00BAC" w:rsidRDefault="00C00BAC" w:rsidP="00C00BAC">
      <w:r>
        <w:t>//make job ineligible if age&lt;14</w:t>
      </w:r>
    </w:p>
    <w:p w14:paraId="6C330D80" w14:textId="77777777" w:rsidR="00C00BAC" w:rsidRDefault="00C00BAC" w:rsidP="00C00BAC">
      <w:r>
        <w:t>gen gap1=.</w:t>
      </w:r>
    </w:p>
    <w:p w14:paraId="7D99EAEC" w14:textId="77777777" w:rsidR="00C00BAC" w:rsidRDefault="00C00BAC" w:rsidP="00C00BAC">
      <w:r>
        <w:t>replace gap1=(sl_re026_1 - yearofbirth) if sl_re026_1~=.</w:t>
      </w:r>
    </w:p>
    <w:p w14:paraId="14D650A7" w14:textId="77777777" w:rsidR="00C00BAC" w:rsidRDefault="00C00BAC" w:rsidP="00C00BAC">
      <w:r>
        <w:t>replace gap1=999 if gap1&lt;14</w:t>
      </w:r>
    </w:p>
    <w:p w14:paraId="7CE0E650" w14:textId="77777777" w:rsidR="00C00BAC" w:rsidRDefault="00C00BAC" w:rsidP="00C00BAC">
      <w:r>
        <w:t>gen agegap1=.</w:t>
      </w:r>
    </w:p>
    <w:p w14:paraId="5AF08E7C" w14:textId="77777777" w:rsidR="00C00BAC" w:rsidRDefault="00C00BAC" w:rsidP="00C00BAC">
      <w:r>
        <w:lastRenderedPageBreak/>
        <w:t>replace agegap1 = gap1 if (sl_re032_1==2 &amp; sl_re026_1~=9997) &amp; gap1~=999</w:t>
      </w:r>
    </w:p>
    <w:p w14:paraId="59971BF6" w14:textId="77777777" w:rsidR="00C00BAC" w:rsidRDefault="00C00BAC" w:rsidP="00C00BAC"/>
    <w:p w14:paraId="1518A24F" w14:textId="77777777" w:rsidR="00C00BAC" w:rsidRDefault="00C00BAC" w:rsidP="00C00BAC">
      <w:r>
        <w:t>gen gap2=.</w:t>
      </w:r>
    </w:p>
    <w:p w14:paraId="6D17606D" w14:textId="77777777" w:rsidR="00C00BAC" w:rsidRDefault="00C00BAC" w:rsidP="00C00BAC">
      <w:r>
        <w:t>replace gap2=(sl_re026_2 - yearofbirth) if sl_re026_2~=.</w:t>
      </w:r>
    </w:p>
    <w:p w14:paraId="34DB2A7D" w14:textId="77777777" w:rsidR="00C00BAC" w:rsidRDefault="00C00BAC" w:rsidP="00C00BAC">
      <w:r>
        <w:t xml:space="preserve">replace gap2=999 if gap2&lt;14 </w:t>
      </w:r>
    </w:p>
    <w:p w14:paraId="56F9BEAC" w14:textId="77777777" w:rsidR="00C00BAC" w:rsidRDefault="00C00BAC" w:rsidP="00C00BAC">
      <w:r>
        <w:t>gen agegap2=.</w:t>
      </w:r>
    </w:p>
    <w:p w14:paraId="4614AE57" w14:textId="77777777" w:rsidR="00C00BAC" w:rsidRDefault="00C00BAC" w:rsidP="00C00BAC">
      <w:r>
        <w:t>replace agegap2 = gap2 if (sl_re032_2==2 &amp; sl_re026_2~=9997) &amp; gap2~=999</w:t>
      </w:r>
    </w:p>
    <w:p w14:paraId="227121FD" w14:textId="77777777" w:rsidR="00C00BAC" w:rsidRDefault="00C00BAC" w:rsidP="00C00BAC">
      <w:r>
        <w:t>replace agegap1=agegap2 if gap1==999</w:t>
      </w:r>
    </w:p>
    <w:p w14:paraId="6931AD57" w14:textId="77777777" w:rsidR="00C00BAC" w:rsidRDefault="00C00BAC" w:rsidP="00C00BAC"/>
    <w:p w14:paraId="31D3D8EB" w14:textId="77777777" w:rsidR="00C00BAC" w:rsidRDefault="00C00BAC" w:rsidP="00C00BAC">
      <w:r>
        <w:t>gen gap3=.</w:t>
      </w:r>
    </w:p>
    <w:p w14:paraId="273581F2" w14:textId="77777777" w:rsidR="00C00BAC" w:rsidRDefault="00C00BAC" w:rsidP="00C00BAC">
      <w:r>
        <w:t>replace gap3=(sl_re026_3 - yearofbirth) if sl_re026_3~=.</w:t>
      </w:r>
    </w:p>
    <w:p w14:paraId="4AC6DAD5" w14:textId="77777777" w:rsidR="00C00BAC" w:rsidRDefault="00C00BAC" w:rsidP="00C00BAC">
      <w:r>
        <w:t>replace gap3=999 if gap3&lt;14</w:t>
      </w:r>
    </w:p>
    <w:p w14:paraId="49C606E1" w14:textId="77777777" w:rsidR="00C00BAC" w:rsidRDefault="00C00BAC" w:rsidP="00C00BAC">
      <w:r>
        <w:t>gen agegap3=.</w:t>
      </w:r>
    </w:p>
    <w:p w14:paraId="4D02B5FC" w14:textId="77777777" w:rsidR="00C00BAC" w:rsidRDefault="00C00BAC" w:rsidP="00C00BAC">
      <w:r>
        <w:t>replace agegap3 = gap3 if (sl_re032_3==2 &amp; sl_re026_3~=9997) &amp; gap3~=999</w:t>
      </w:r>
    </w:p>
    <w:p w14:paraId="7C0C72FD" w14:textId="77777777" w:rsidR="00C00BAC" w:rsidRDefault="00C00BAC" w:rsidP="00C00BAC">
      <w:r>
        <w:t>replace agegap2=agegap3 if gap2==999</w:t>
      </w:r>
    </w:p>
    <w:p w14:paraId="04A44A13" w14:textId="77777777" w:rsidR="00C00BAC" w:rsidRDefault="00C00BAC" w:rsidP="00C00BAC"/>
    <w:p w14:paraId="2DBA7F9D" w14:textId="77777777" w:rsidR="00C00BAC" w:rsidRDefault="00C00BAC" w:rsidP="00C00BAC">
      <w:r>
        <w:t>gen gap4=.</w:t>
      </w:r>
    </w:p>
    <w:p w14:paraId="66BE732A" w14:textId="77777777" w:rsidR="00C00BAC" w:rsidRDefault="00C00BAC" w:rsidP="00C00BAC">
      <w:r>
        <w:t>replace gap4=(sl_re026_4 - yearofbirth) if sl_re026_4~=.</w:t>
      </w:r>
    </w:p>
    <w:p w14:paraId="3354F6E3" w14:textId="77777777" w:rsidR="00C00BAC" w:rsidRDefault="00C00BAC" w:rsidP="00C00BAC">
      <w:r>
        <w:t>replace gap4=999 if gap4&lt;14</w:t>
      </w:r>
    </w:p>
    <w:p w14:paraId="5D903A21" w14:textId="77777777" w:rsidR="00C00BAC" w:rsidRDefault="00C00BAC" w:rsidP="00C00BAC">
      <w:r>
        <w:t>gen agegap4=.</w:t>
      </w:r>
    </w:p>
    <w:p w14:paraId="0112F1C3" w14:textId="77777777" w:rsidR="00C00BAC" w:rsidRDefault="00C00BAC" w:rsidP="00C00BAC">
      <w:r>
        <w:t>replace agegap4 = gap4 if (sl_re032_4==2 &amp; sl_re026_4~=9997) &amp; gap4~=999</w:t>
      </w:r>
    </w:p>
    <w:p w14:paraId="4ED17D49" w14:textId="77777777" w:rsidR="00C00BAC" w:rsidRDefault="00C00BAC" w:rsidP="00C00BAC">
      <w:r>
        <w:t>replace agegap3=agegap4 if gap3==999</w:t>
      </w:r>
    </w:p>
    <w:p w14:paraId="55C0433E" w14:textId="77777777" w:rsidR="00C00BAC" w:rsidRDefault="00C00BAC" w:rsidP="00C00BAC"/>
    <w:p w14:paraId="4BE09224" w14:textId="77777777" w:rsidR="00C00BAC" w:rsidRDefault="00C00BAC" w:rsidP="00C00BAC">
      <w:r>
        <w:t>gen gap5=.</w:t>
      </w:r>
    </w:p>
    <w:p w14:paraId="01534925" w14:textId="77777777" w:rsidR="00C00BAC" w:rsidRDefault="00C00BAC" w:rsidP="00C00BAC">
      <w:r>
        <w:t>replace gap5=(sl_re026_5 - yearofbirth) if sl_re026_5~=.</w:t>
      </w:r>
    </w:p>
    <w:p w14:paraId="7329D0A7" w14:textId="77777777" w:rsidR="00C00BAC" w:rsidRDefault="00C00BAC" w:rsidP="00C00BAC">
      <w:r>
        <w:t>replace gap5=999 if gap5&lt;14</w:t>
      </w:r>
    </w:p>
    <w:p w14:paraId="26368A10" w14:textId="77777777" w:rsidR="00C00BAC" w:rsidRDefault="00C00BAC" w:rsidP="00C00BAC">
      <w:r>
        <w:t>gen agegap5=.</w:t>
      </w:r>
    </w:p>
    <w:p w14:paraId="155B3C57" w14:textId="77777777" w:rsidR="00C00BAC" w:rsidRDefault="00C00BAC" w:rsidP="00C00BAC">
      <w:r>
        <w:t>replace agegap5 = gap5 if (sl_re032_5==2 &amp; sl_re026_5~=9997) &amp; gap5~=999</w:t>
      </w:r>
    </w:p>
    <w:p w14:paraId="682695BE" w14:textId="77777777" w:rsidR="00C00BAC" w:rsidRDefault="00C00BAC" w:rsidP="00C00BAC">
      <w:r>
        <w:t>replace agegap4=agegap5 if gap4==999</w:t>
      </w:r>
    </w:p>
    <w:p w14:paraId="2B4B8672" w14:textId="77777777" w:rsidR="00C00BAC" w:rsidRDefault="00C00BAC" w:rsidP="00C00BAC"/>
    <w:p w14:paraId="0B7196E3" w14:textId="77777777" w:rsidR="00C00BAC" w:rsidRDefault="00C00BAC" w:rsidP="00C00BAC">
      <w:r>
        <w:t>gen gap6=.</w:t>
      </w:r>
    </w:p>
    <w:p w14:paraId="1FB64348" w14:textId="77777777" w:rsidR="00C00BAC" w:rsidRDefault="00C00BAC" w:rsidP="00C00BAC">
      <w:r>
        <w:t>replace gap6=(sl_re026_6 - yearofbirth) if sl_re026_6~=.</w:t>
      </w:r>
    </w:p>
    <w:p w14:paraId="2E3FD934" w14:textId="77777777" w:rsidR="00C00BAC" w:rsidRDefault="00C00BAC" w:rsidP="00C00BAC">
      <w:r>
        <w:t>replace gap6=999 if gap6&lt;14</w:t>
      </w:r>
    </w:p>
    <w:p w14:paraId="627C74A2" w14:textId="77777777" w:rsidR="00C00BAC" w:rsidRDefault="00C00BAC" w:rsidP="00C00BAC">
      <w:r>
        <w:t>gen agegap6=.</w:t>
      </w:r>
    </w:p>
    <w:p w14:paraId="5B935566" w14:textId="77777777" w:rsidR="00C00BAC" w:rsidRDefault="00C00BAC" w:rsidP="00C00BAC">
      <w:r>
        <w:t>replace agegap6 = gap6 if (sl_re032_6==2 &amp; sl_re026_6~=9997) &amp; gap6~=999</w:t>
      </w:r>
    </w:p>
    <w:p w14:paraId="3E400F22" w14:textId="77777777" w:rsidR="00C00BAC" w:rsidRDefault="00C00BAC" w:rsidP="00C00BAC">
      <w:r>
        <w:t>replace agegap5=agegap6 if gap5==999</w:t>
      </w:r>
    </w:p>
    <w:p w14:paraId="3A916677" w14:textId="77777777" w:rsidR="00C00BAC" w:rsidRDefault="00C00BAC" w:rsidP="00C00BAC"/>
    <w:p w14:paraId="7714B845" w14:textId="77777777" w:rsidR="00C00BAC" w:rsidRDefault="00C00BAC" w:rsidP="00C00BAC">
      <w:r>
        <w:t>gen gap7=.</w:t>
      </w:r>
    </w:p>
    <w:p w14:paraId="70EE357C" w14:textId="77777777" w:rsidR="00C00BAC" w:rsidRDefault="00C00BAC" w:rsidP="00C00BAC">
      <w:r>
        <w:t>replace gap7=(sl_re026_7 - yearofbirth) if sl_re026_7~=.</w:t>
      </w:r>
    </w:p>
    <w:p w14:paraId="7D86D127" w14:textId="77777777" w:rsidR="00C00BAC" w:rsidRDefault="00C00BAC" w:rsidP="00C00BAC">
      <w:r>
        <w:t>replace gap7=999 if gap7&lt;14</w:t>
      </w:r>
    </w:p>
    <w:p w14:paraId="3812AFCB" w14:textId="77777777" w:rsidR="00C00BAC" w:rsidRDefault="00C00BAC" w:rsidP="00C00BAC">
      <w:r>
        <w:t>gen agegap7=.</w:t>
      </w:r>
    </w:p>
    <w:p w14:paraId="3FEEC481" w14:textId="77777777" w:rsidR="00C00BAC" w:rsidRDefault="00C00BAC" w:rsidP="00C00BAC">
      <w:r>
        <w:t>replace agegap7 = gap7 if (sl_re032_7==2 &amp; sl_re026_7~=9997) &amp; gap7~=999</w:t>
      </w:r>
    </w:p>
    <w:p w14:paraId="45F566D3" w14:textId="77777777" w:rsidR="00C00BAC" w:rsidRDefault="00C00BAC" w:rsidP="00C00BAC">
      <w:r>
        <w:t>replace agegap6=agegap7 if gap6==999</w:t>
      </w:r>
    </w:p>
    <w:p w14:paraId="72767DF2" w14:textId="77777777" w:rsidR="00C00BAC" w:rsidRDefault="00C00BAC" w:rsidP="00C00BAC"/>
    <w:p w14:paraId="46CAB030" w14:textId="77777777" w:rsidR="00C00BAC" w:rsidRDefault="00C00BAC" w:rsidP="00C00BAC">
      <w:r>
        <w:t>gen gap8=.</w:t>
      </w:r>
    </w:p>
    <w:p w14:paraId="68D60444" w14:textId="77777777" w:rsidR="00C00BAC" w:rsidRDefault="00C00BAC" w:rsidP="00C00BAC">
      <w:r>
        <w:t>replace gap8=(sl_re026_8 - yearofbirth) if sl_re026_8~=.</w:t>
      </w:r>
    </w:p>
    <w:p w14:paraId="756E94F1" w14:textId="77777777" w:rsidR="00C00BAC" w:rsidRDefault="00C00BAC" w:rsidP="00C00BAC">
      <w:r>
        <w:t>replace gap8=999 if gap8&lt;14</w:t>
      </w:r>
    </w:p>
    <w:p w14:paraId="2E54E580" w14:textId="77777777" w:rsidR="00C00BAC" w:rsidRDefault="00C00BAC" w:rsidP="00C00BAC">
      <w:r>
        <w:t>gen agegap8=.</w:t>
      </w:r>
    </w:p>
    <w:p w14:paraId="09F53466" w14:textId="77777777" w:rsidR="00C00BAC" w:rsidRDefault="00C00BAC" w:rsidP="00C00BAC">
      <w:r>
        <w:t>replace agegap8 = gap8 if (sl_re032_8==2 &amp; sl_re026_8~=9997) &amp; gap8~=999</w:t>
      </w:r>
    </w:p>
    <w:p w14:paraId="1EE7D8D1" w14:textId="77777777" w:rsidR="00C00BAC" w:rsidRDefault="00C00BAC" w:rsidP="00C00BAC">
      <w:r>
        <w:t>replace agegap7=agegap8 if gap7==999</w:t>
      </w:r>
    </w:p>
    <w:p w14:paraId="3F758066" w14:textId="77777777" w:rsidR="00C00BAC" w:rsidRDefault="00C00BAC" w:rsidP="00C00BAC"/>
    <w:p w14:paraId="19CBA4EB" w14:textId="77777777" w:rsidR="00C00BAC" w:rsidRDefault="00C00BAC" w:rsidP="00C00BAC">
      <w:r>
        <w:t>gen gap9=.</w:t>
      </w:r>
    </w:p>
    <w:p w14:paraId="3482995F" w14:textId="77777777" w:rsidR="00C00BAC" w:rsidRDefault="00C00BAC" w:rsidP="00C00BAC">
      <w:r>
        <w:t>replace gap9=(sl_re026_9 - yearofbirth) if sl_re026_9~=.</w:t>
      </w:r>
    </w:p>
    <w:p w14:paraId="1142AEBA" w14:textId="77777777" w:rsidR="00C00BAC" w:rsidRDefault="00C00BAC" w:rsidP="00C00BAC">
      <w:r>
        <w:t>replace gap9=999 if gap9&lt;14</w:t>
      </w:r>
    </w:p>
    <w:p w14:paraId="4635C78C" w14:textId="77777777" w:rsidR="00C00BAC" w:rsidRDefault="00C00BAC" w:rsidP="00C00BAC">
      <w:r>
        <w:t>gen agegap9=.</w:t>
      </w:r>
    </w:p>
    <w:p w14:paraId="1835259F" w14:textId="77777777" w:rsidR="00C00BAC" w:rsidRDefault="00C00BAC" w:rsidP="00C00BAC">
      <w:r>
        <w:t>replace agegap9 = gap9 if (sl_re032_9==2 &amp; sl_re026_9~=9997) &amp; gap9~=999</w:t>
      </w:r>
    </w:p>
    <w:p w14:paraId="49F0FD7B" w14:textId="77777777" w:rsidR="00C00BAC" w:rsidRDefault="00C00BAC" w:rsidP="00C00BAC">
      <w:r>
        <w:t>replace agegap8=agegap9 if gap8==999</w:t>
      </w:r>
    </w:p>
    <w:p w14:paraId="3D3944C8" w14:textId="77777777" w:rsidR="00C00BAC" w:rsidRDefault="00C00BAC" w:rsidP="00C00BAC"/>
    <w:p w14:paraId="5910721D" w14:textId="77777777" w:rsidR="00C00BAC" w:rsidRDefault="00C00BAC" w:rsidP="00C00BAC">
      <w:r>
        <w:t>gen gap10=.</w:t>
      </w:r>
    </w:p>
    <w:p w14:paraId="66F6AAFC" w14:textId="77777777" w:rsidR="00C00BAC" w:rsidRDefault="00C00BAC" w:rsidP="00C00BAC">
      <w:r>
        <w:t>replace gap10=(sl_re026_10 - yearofbirth) if sl_re026_10~=.</w:t>
      </w:r>
    </w:p>
    <w:p w14:paraId="200A6755" w14:textId="77777777" w:rsidR="00C00BAC" w:rsidRDefault="00C00BAC" w:rsidP="00C00BAC">
      <w:r>
        <w:t>replace gap10=999 if gap10&lt;14</w:t>
      </w:r>
    </w:p>
    <w:p w14:paraId="4A2ADCEE" w14:textId="77777777" w:rsidR="00C00BAC" w:rsidRDefault="00C00BAC" w:rsidP="00C00BAC">
      <w:r>
        <w:t>gen agegap10=.</w:t>
      </w:r>
    </w:p>
    <w:p w14:paraId="696A6103" w14:textId="77777777" w:rsidR="00C00BAC" w:rsidRDefault="00C00BAC" w:rsidP="00C00BAC">
      <w:r>
        <w:t>replace agegap10 = gap10 if (sl_re032_10==2 &amp; sl_re026_10~=9997) &amp; gap10~=999</w:t>
      </w:r>
    </w:p>
    <w:p w14:paraId="3118A607" w14:textId="77777777" w:rsidR="00C00BAC" w:rsidRDefault="00C00BAC" w:rsidP="00C00BAC">
      <w:r>
        <w:t>replace agegap9=agegap10 if gap9==999</w:t>
      </w:r>
    </w:p>
    <w:p w14:paraId="19A630A3" w14:textId="77777777" w:rsidR="00C00BAC" w:rsidRDefault="00C00BAC" w:rsidP="00C00BAC"/>
    <w:p w14:paraId="17A4ABBE" w14:textId="77777777" w:rsidR="00C00BAC" w:rsidRDefault="00C00BAC" w:rsidP="00C00BAC">
      <w:r>
        <w:t>gen gap11=.</w:t>
      </w:r>
    </w:p>
    <w:p w14:paraId="235D594A" w14:textId="77777777" w:rsidR="00C00BAC" w:rsidRDefault="00C00BAC" w:rsidP="00C00BAC">
      <w:r>
        <w:t>replace gap11=(sl_re026_11 - yearofbirth) if sl_re026_11~=.</w:t>
      </w:r>
    </w:p>
    <w:p w14:paraId="4F372760" w14:textId="77777777" w:rsidR="00C00BAC" w:rsidRDefault="00C00BAC" w:rsidP="00C00BAC">
      <w:r>
        <w:t>replace gap11=999 if gap11&lt;14</w:t>
      </w:r>
    </w:p>
    <w:p w14:paraId="11EE7042" w14:textId="77777777" w:rsidR="00C00BAC" w:rsidRDefault="00C00BAC" w:rsidP="00C00BAC">
      <w:r>
        <w:t>gen agegap11=.</w:t>
      </w:r>
    </w:p>
    <w:p w14:paraId="03555A6A" w14:textId="77777777" w:rsidR="00C00BAC" w:rsidRDefault="00C00BAC" w:rsidP="00C00BAC">
      <w:r>
        <w:t>replace agegap11 = gap11 if (sl_re032_11==2 &amp; sl_re026_11~=9997) &amp; gap11~=999</w:t>
      </w:r>
    </w:p>
    <w:p w14:paraId="7C7A3E17" w14:textId="77777777" w:rsidR="00C00BAC" w:rsidRDefault="00C00BAC" w:rsidP="00C00BAC">
      <w:r>
        <w:t>replace agegap10=agegap11 if gap10==999</w:t>
      </w:r>
    </w:p>
    <w:p w14:paraId="78ACF14A" w14:textId="77777777" w:rsidR="00C00BAC" w:rsidRDefault="00C00BAC" w:rsidP="00C00BAC"/>
    <w:p w14:paraId="1DB19B3F" w14:textId="77777777" w:rsidR="00C00BAC" w:rsidRDefault="00C00BAC" w:rsidP="00C00BAC">
      <w:r>
        <w:t>gen gap12=.</w:t>
      </w:r>
    </w:p>
    <w:p w14:paraId="419D8100" w14:textId="77777777" w:rsidR="00C00BAC" w:rsidRDefault="00C00BAC" w:rsidP="00C00BAC">
      <w:r>
        <w:t>replace gap12=(sl_re026_12 - yearofbirth) if sl_re026_12~=.</w:t>
      </w:r>
    </w:p>
    <w:p w14:paraId="526AB0EB" w14:textId="77777777" w:rsidR="00C00BAC" w:rsidRDefault="00C00BAC" w:rsidP="00C00BAC">
      <w:r>
        <w:t>replace gap12=999 if gap12&lt;14</w:t>
      </w:r>
    </w:p>
    <w:p w14:paraId="621211FE" w14:textId="77777777" w:rsidR="00C00BAC" w:rsidRDefault="00C00BAC" w:rsidP="00C00BAC">
      <w:r>
        <w:t>gen agegap12=.</w:t>
      </w:r>
    </w:p>
    <w:p w14:paraId="6A492951" w14:textId="77777777" w:rsidR="00C00BAC" w:rsidRDefault="00C00BAC" w:rsidP="00C00BAC">
      <w:r>
        <w:t>replace agegap12 = gap12 if (sl_re032_12==2 &amp; sl_re026_12~=9997) &amp; gap12~=999</w:t>
      </w:r>
    </w:p>
    <w:p w14:paraId="13C305C9" w14:textId="77777777" w:rsidR="00C00BAC" w:rsidRDefault="00C00BAC" w:rsidP="00C00BAC">
      <w:r>
        <w:t>replace agegap11=agegap12 if gap11==999</w:t>
      </w:r>
    </w:p>
    <w:p w14:paraId="3BC19F13" w14:textId="77777777" w:rsidR="00C00BAC" w:rsidRDefault="00C00BAC" w:rsidP="00C00BAC"/>
    <w:p w14:paraId="0E007871" w14:textId="77777777" w:rsidR="00C00BAC" w:rsidRDefault="00C00BAC" w:rsidP="00C00BAC">
      <w:r>
        <w:t>gen gap13=.</w:t>
      </w:r>
    </w:p>
    <w:p w14:paraId="4319470A" w14:textId="77777777" w:rsidR="00C00BAC" w:rsidRDefault="00C00BAC" w:rsidP="00C00BAC">
      <w:r>
        <w:t>replace gap13=(sl_re026_13 - yearofbirth) if sl_re026_13~=.</w:t>
      </w:r>
    </w:p>
    <w:p w14:paraId="3BC7291E" w14:textId="77777777" w:rsidR="00C00BAC" w:rsidRDefault="00C00BAC" w:rsidP="00C00BAC">
      <w:r>
        <w:t>replace gap13=999 if gap13&lt;14</w:t>
      </w:r>
    </w:p>
    <w:p w14:paraId="62813F9C" w14:textId="77777777" w:rsidR="00C00BAC" w:rsidRDefault="00C00BAC" w:rsidP="00C00BAC">
      <w:r>
        <w:t>gen agegap13=.</w:t>
      </w:r>
    </w:p>
    <w:p w14:paraId="13722A1A" w14:textId="77777777" w:rsidR="00C00BAC" w:rsidRDefault="00C00BAC" w:rsidP="00C00BAC">
      <w:r>
        <w:t>replace agegap13 = gap13 if (sl_re032_13==2 &amp; sl_re026_13~=9997) &amp; gap13~=999</w:t>
      </w:r>
    </w:p>
    <w:p w14:paraId="1DC5E68A" w14:textId="77777777" w:rsidR="00C00BAC" w:rsidRDefault="00C00BAC" w:rsidP="00C00BAC">
      <w:r>
        <w:t>replace agegap12=agegap13 if gap12==999</w:t>
      </w:r>
    </w:p>
    <w:p w14:paraId="4C29ED5C" w14:textId="77777777" w:rsidR="00C00BAC" w:rsidRDefault="00C00BAC" w:rsidP="00C00BAC"/>
    <w:p w14:paraId="7F83C938" w14:textId="77777777" w:rsidR="00C00BAC" w:rsidRDefault="00C00BAC" w:rsidP="00C00BAC">
      <w:r>
        <w:t>gen gap14=.</w:t>
      </w:r>
    </w:p>
    <w:p w14:paraId="7DCB71A3" w14:textId="77777777" w:rsidR="00C00BAC" w:rsidRDefault="00C00BAC" w:rsidP="00C00BAC">
      <w:r>
        <w:t>replace gap14=(sl_re026_14 - yearofbirth) if sl_re026_14~=.</w:t>
      </w:r>
    </w:p>
    <w:p w14:paraId="00D363A5" w14:textId="77777777" w:rsidR="00C00BAC" w:rsidRDefault="00C00BAC" w:rsidP="00C00BAC">
      <w:r>
        <w:t>replace gap14=999 if gap14&lt;14</w:t>
      </w:r>
    </w:p>
    <w:p w14:paraId="48A253EF" w14:textId="77777777" w:rsidR="00C00BAC" w:rsidRDefault="00C00BAC" w:rsidP="00C00BAC">
      <w:r>
        <w:t>gen agegap14=.</w:t>
      </w:r>
    </w:p>
    <w:p w14:paraId="167ACB00" w14:textId="77777777" w:rsidR="00C00BAC" w:rsidRDefault="00C00BAC" w:rsidP="00C00BAC">
      <w:r>
        <w:t>replace agegap14 = gap14 if (sl_re032_14==2 &amp; sl_re026_14~=9997) &amp; gap14~=999</w:t>
      </w:r>
    </w:p>
    <w:p w14:paraId="7FCA6F66" w14:textId="77777777" w:rsidR="00C00BAC" w:rsidRDefault="00C00BAC" w:rsidP="00C00BAC">
      <w:r>
        <w:t>replace agegap13=agegap14 if gap13==999</w:t>
      </w:r>
    </w:p>
    <w:p w14:paraId="1420A94C" w14:textId="77777777" w:rsidR="00C00BAC" w:rsidRDefault="00C00BAC" w:rsidP="00C00BAC"/>
    <w:p w14:paraId="440B8B39" w14:textId="77777777" w:rsidR="00C00BAC" w:rsidRDefault="00C00BAC" w:rsidP="00C00BAC">
      <w:r>
        <w:t>gen gap15=.</w:t>
      </w:r>
    </w:p>
    <w:p w14:paraId="09E8CF8B" w14:textId="77777777" w:rsidR="00C00BAC" w:rsidRDefault="00C00BAC" w:rsidP="00C00BAC">
      <w:r>
        <w:t>replace gap15=(sl_re026_15 - yearofbirth) if sl_re026_15~=.</w:t>
      </w:r>
    </w:p>
    <w:p w14:paraId="436EC610" w14:textId="77777777" w:rsidR="00C00BAC" w:rsidRDefault="00C00BAC" w:rsidP="00C00BAC">
      <w:r>
        <w:t>replace gap15=999 if gap15&lt;14</w:t>
      </w:r>
    </w:p>
    <w:p w14:paraId="0BB120FE" w14:textId="77777777" w:rsidR="00C00BAC" w:rsidRDefault="00C00BAC" w:rsidP="00C00BAC">
      <w:r>
        <w:t>gen agegap15=.</w:t>
      </w:r>
    </w:p>
    <w:p w14:paraId="254B6733" w14:textId="77777777" w:rsidR="00C00BAC" w:rsidRDefault="00C00BAC" w:rsidP="00C00BAC">
      <w:r>
        <w:t>replace agegap15 = gap15 if (sl_re032_15==2 &amp; sl_re026_15~=9997) &amp; gap15~=999</w:t>
      </w:r>
    </w:p>
    <w:p w14:paraId="58C2C879" w14:textId="77777777" w:rsidR="00C00BAC" w:rsidRDefault="00C00BAC" w:rsidP="00C00BAC">
      <w:r>
        <w:t>replace agegap14=agegap15 if gap14==999</w:t>
      </w:r>
    </w:p>
    <w:p w14:paraId="4391A598" w14:textId="77777777" w:rsidR="00C00BAC" w:rsidRDefault="00C00BAC" w:rsidP="00C00BAC"/>
    <w:p w14:paraId="458A97AD" w14:textId="77777777" w:rsidR="00C00BAC" w:rsidRDefault="00C00BAC" w:rsidP="00C00BAC">
      <w:r>
        <w:t>gen gap16=.</w:t>
      </w:r>
    </w:p>
    <w:p w14:paraId="70E9B16B" w14:textId="77777777" w:rsidR="00C00BAC" w:rsidRDefault="00C00BAC" w:rsidP="00C00BAC">
      <w:r>
        <w:t>replace gap16=(sl_re026_16 - yearofbirth) if sl_re026_16~=.</w:t>
      </w:r>
    </w:p>
    <w:p w14:paraId="50485373" w14:textId="77777777" w:rsidR="00C00BAC" w:rsidRDefault="00C00BAC" w:rsidP="00C00BAC">
      <w:r>
        <w:t>replace gap16=999 if gap16&lt;14</w:t>
      </w:r>
    </w:p>
    <w:p w14:paraId="01B64D1B" w14:textId="77777777" w:rsidR="00C00BAC" w:rsidRDefault="00C00BAC" w:rsidP="00C00BAC">
      <w:r>
        <w:t>gen agegap16=.</w:t>
      </w:r>
    </w:p>
    <w:p w14:paraId="49B8AE9E" w14:textId="77777777" w:rsidR="00C00BAC" w:rsidRDefault="00C00BAC" w:rsidP="00C00BAC">
      <w:r>
        <w:t>replace agegap16 = gap16 if (sl_re032_16==2 &amp; sl_re026_16~=9997) &amp; gap16~=999</w:t>
      </w:r>
    </w:p>
    <w:p w14:paraId="4D0FCAE0" w14:textId="77777777" w:rsidR="00C00BAC" w:rsidRDefault="00C00BAC" w:rsidP="00C00BAC">
      <w:r>
        <w:t>replace agegap15=agegap16 if gap15==999</w:t>
      </w:r>
    </w:p>
    <w:p w14:paraId="71E6DE4C" w14:textId="77777777" w:rsidR="00C00BAC" w:rsidRDefault="00C00BAC" w:rsidP="00C00BAC"/>
    <w:p w14:paraId="40EAEB2B" w14:textId="77777777" w:rsidR="00C00BAC" w:rsidRDefault="00C00BAC" w:rsidP="00C00BAC">
      <w:r>
        <w:t>gen gap17=.</w:t>
      </w:r>
    </w:p>
    <w:p w14:paraId="0F4C9748" w14:textId="77777777" w:rsidR="00C00BAC" w:rsidRDefault="00C00BAC" w:rsidP="00C00BAC">
      <w:r>
        <w:t>replace gap17=(sl_re026_17 - yearofbirth) if sl_re026_17~=.</w:t>
      </w:r>
    </w:p>
    <w:p w14:paraId="085463A6" w14:textId="77777777" w:rsidR="00C00BAC" w:rsidRDefault="00C00BAC" w:rsidP="00C00BAC">
      <w:r>
        <w:t>replace gap17=999 if gap17&lt;14</w:t>
      </w:r>
    </w:p>
    <w:p w14:paraId="287F9D84" w14:textId="77777777" w:rsidR="00C00BAC" w:rsidRDefault="00C00BAC" w:rsidP="00C00BAC">
      <w:r>
        <w:t>gen agegap17=.</w:t>
      </w:r>
    </w:p>
    <w:p w14:paraId="42CA8BFF" w14:textId="77777777" w:rsidR="00C00BAC" w:rsidRDefault="00C00BAC" w:rsidP="00C00BAC">
      <w:r>
        <w:t>replace agegap17 = gap17 if (sl_re032_17==2 &amp; sl_re026_17~=9997) &amp; gap17~=999</w:t>
      </w:r>
    </w:p>
    <w:p w14:paraId="6F699491" w14:textId="77777777" w:rsidR="00C00BAC" w:rsidRDefault="00C00BAC" w:rsidP="00C00BAC">
      <w:r>
        <w:t>replace agegap16=agegap17 if gap16==999</w:t>
      </w:r>
    </w:p>
    <w:p w14:paraId="40758433" w14:textId="77777777" w:rsidR="00C00BAC" w:rsidRDefault="00C00BAC" w:rsidP="00C00BAC"/>
    <w:p w14:paraId="775D6660" w14:textId="77777777" w:rsidR="00C00BAC" w:rsidRDefault="00C00BAC" w:rsidP="00C00BAC">
      <w:r>
        <w:t>gen gap18=.</w:t>
      </w:r>
    </w:p>
    <w:p w14:paraId="552D6683" w14:textId="77777777" w:rsidR="00C00BAC" w:rsidRDefault="00C00BAC" w:rsidP="00C00BAC">
      <w:r>
        <w:t>replace gap18=(sl_re026_18 - yearofbirth) if sl_re026_18~=.</w:t>
      </w:r>
    </w:p>
    <w:p w14:paraId="49C29052" w14:textId="77777777" w:rsidR="00C00BAC" w:rsidRDefault="00C00BAC" w:rsidP="00C00BAC">
      <w:r>
        <w:t>replace gap18=999 if gap18&lt;14</w:t>
      </w:r>
    </w:p>
    <w:p w14:paraId="482786BC" w14:textId="77777777" w:rsidR="00C00BAC" w:rsidRDefault="00C00BAC" w:rsidP="00C00BAC">
      <w:r>
        <w:t>gen agegap18=.</w:t>
      </w:r>
    </w:p>
    <w:p w14:paraId="2F68B82F" w14:textId="77777777" w:rsidR="00C00BAC" w:rsidRDefault="00C00BAC" w:rsidP="00C00BAC">
      <w:r>
        <w:t>replace agegap18 = gap18 if (sl_re032_18==2 &amp; sl_re026_18~=9997) &amp; gap18~=999</w:t>
      </w:r>
    </w:p>
    <w:p w14:paraId="5F6EAD67" w14:textId="77777777" w:rsidR="00C00BAC" w:rsidRDefault="00C00BAC" w:rsidP="00C00BAC">
      <w:r>
        <w:t>replace agegap17=agegap18 if gap17==999</w:t>
      </w:r>
    </w:p>
    <w:p w14:paraId="33FF2973" w14:textId="77777777" w:rsidR="00C00BAC" w:rsidRDefault="00C00BAC" w:rsidP="00C00BAC"/>
    <w:p w14:paraId="5EE6033B" w14:textId="77777777" w:rsidR="00C00BAC" w:rsidRDefault="00C00BAC" w:rsidP="00C00BAC">
      <w:r>
        <w:t>gen gap19=.</w:t>
      </w:r>
    </w:p>
    <w:p w14:paraId="3916E233" w14:textId="77777777" w:rsidR="00C00BAC" w:rsidRDefault="00C00BAC" w:rsidP="00C00BAC">
      <w:r>
        <w:t>replace gap19=(sl_re026_19 - yearofbirth) if sl_re026_19~=.</w:t>
      </w:r>
    </w:p>
    <w:p w14:paraId="3DF08A5B" w14:textId="77777777" w:rsidR="00C00BAC" w:rsidRDefault="00C00BAC" w:rsidP="00C00BAC">
      <w:r>
        <w:t>replace gap19=999 if gap19&lt;14</w:t>
      </w:r>
    </w:p>
    <w:p w14:paraId="4FF89801" w14:textId="77777777" w:rsidR="00C00BAC" w:rsidRDefault="00C00BAC" w:rsidP="00C00BAC">
      <w:r>
        <w:t>gen agegap19=.</w:t>
      </w:r>
    </w:p>
    <w:p w14:paraId="0EEC3B21" w14:textId="77777777" w:rsidR="00C00BAC" w:rsidRDefault="00C00BAC" w:rsidP="00C00BAC">
      <w:r>
        <w:t>replace agegap19 = gap19 if (sl_re032_19==2 &amp; sl_re026_19~=9997) &amp; gap19~=999</w:t>
      </w:r>
    </w:p>
    <w:p w14:paraId="17A50F86" w14:textId="77777777" w:rsidR="00C00BAC" w:rsidRDefault="00C00BAC" w:rsidP="00C00BAC">
      <w:r>
        <w:t>replace agegap18=agegap19 if gap18==999</w:t>
      </w:r>
    </w:p>
    <w:p w14:paraId="32513370" w14:textId="77777777" w:rsidR="00C00BAC" w:rsidRDefault="00C00BAC" w:rsidP="00C00BAC"/>
    <w:p w14:paraId="702F2C85" w14:textId="50665627" w:rsidR="00C00BAC" w:rsidRDefault="00FF6B5E" w:rsidP="00C00BAC">
      <w:r>
        <w:t>//5</w:t>
      </w:r>
      <w:r w:rsidR="00230426">
        <w:t>. A</w:t>
      </w:r>
      <w:r w:rsidR="00C00BAC">
        <w:t>ge at start of each job 1- 20</w:t>
      </w:r>
    </w:p>
    <w:p w14:paraId="5CCBEC8A" w14:textId="77777777" w:rsidR="00C00BAC" w:rsidRDefault="00C00BAC" w:rsidP="00C00BAC">
      <w:r>
        <w:t>generate agejob1=.</w:t>
      </w:r>
    </w:p>
    <w:p w14:paraId="163E5EA6" w14:textId="77777777" w:rsidR="00C00BAC" w:rsidRDefault="00C00BAC" w:rsidP="00C00BAC">
      <w:r>
        <w:t xml:space="preserve">generate a1=. </w:t>
      </w:r>
    </w:p>
    <w:p w14:paraId="71C1CB16" w14:textId="77777777" w:rsidR="00C00BAC" w:rsidRDefault="00C00BAC" w:rsidP="00C00BAC">
      <w:r>
        <w:t>replace a1=(sl_re011_1 - yearofbirth) if sl_re011_1~=.</w:t>
      </w:r>
    </w:p>
    <w:p w14:paraId="32990174" w14:textId="77777777" w:rsidR="00C00BAC" w:rsidRDefault="00C00BAC" w:rsidP="00C00BAC">
      <w:r>
        <w:t>replace a1=999 if a1&lt;14</w:t>
      </w:r>
    </w:p>
    <w:p w14:paraId="32D99FB9" w14:textId="77777777" w:rsidR="00C00BAC" w:rsidRDefault="00C00BAC" w:rsidP="00C00BAC">
      <w:r>
        <w:t>replace agejob1=a1 if a1~=999</w:t>
      </w:r>
    </w:p>
    <w:p w14:paraId="61D15B37" w14:textId="77777777" w:rsidR="00C00BAC" w:rsidRDefault="00C00BAC" w:rsidP="00C00BAC"/>
    <w:p w14:paraId="37A5331C" w14:textId="77777777" w:rsidR="00C00BAC" w:rsidRDefault="00C00BAC" w:rsidP="00C00BAC">
      <w:r>
        <w:t>generate agejob2=.</w:t>
      </w:r>
    </w:p>
    <w:p w14:paraId="57A682C0" w14:textId="77777777" w:rsidR="00C00BAC" w:rsidRDefault="00C00BAC" w:rsidP="00C00BAC">
      <w:r>
        <w:t>generate a2=.</w:t>
      </w:r>
    </w:p>
    <w:p w14:paraId="29F2E7D4" w14:textId="77777777" w:rsidR="00C00BAC" w:rsidRDefault="00C00BAC" w:rsidP="00C00BAC">
      <w:r>
        <w:t>replace a2=(sl_re011_2 - yearofbirth) if sl_re011_2~=.</w:t>
      </w:r>
    </w:p>
    <w:p w14:paraId="66B46EF4" w14:textId="77777777" w:rsidR="00C00BAC" w:rsidRDefault="00C00BAC" w:rsidP="00C00BAC">
      <w:r>
        <w:t>replace a2=999 if a2&lt;14</w:t>
      </w:r>
    </w:p>
    <w:p w14:paraId="331176A9" w14:textId="77777777" w:rsidR="00C00BAC" w:rsidRDefault="00C00BAC" w:rsidP="00C00BAC">
      <w:r>
        <w:t>replace agejob2=a2 if a2~=999</w:t>
      </w:r>
    </w:p>
    <w:p w14:paraId="4001FA13" w14:textId="77777777" w:rsidR="00C00BAC" w:rsidRDefault="00C00BAC" w:rsidP="00C00BAC">
      <w:r>
        <w:t xml:space="preserve">replace agejob1=agejob2 if a1==999 </w:t>
      </w:r>
    </w:p>
    <w:p w14:paraId="26E38C16" w14:textId="77777777" w:rsidR="00C00BAC" w:rsidRDefault="00C00BAC" w:rsidP="00C00BAC"/>
    <w:p w14:paraId="0281F207" w14:textId="77777777" w:rsidR="00C00BAC" w:rsidRDefault="00C00BAC" w:rsidP="00C00BAC">
      <w:r>
        <w:t>generate agejob3=.</w:t>
      </w:r>
    </w:p>
    <w:p w14:paraId="4E2E9557" w14:textId="77777777" w:rsidR="00C00BAC" w:rsidRDefault="00C00BAC" w:rsidP="00C00BAC">
      <w:r>
        <w:t>generate a3=.</w:t>
      </w:r>
    </w:p>
    <w:p w14:paraId="6C23F72F" w14:textId="77777777" w:rsidR="00C00BAC" w:rsidRDefault="00C00BAC" w:rsidP="00C00BAC">
      <w:r>
        <w:t>replace a3=(sl_re011_3 - yearofbirth) if sl_re011_3~=.</w:t>
      </w:r>
    </w:p>
    <w:p w14:paraId="3ACEA8FB" w14:textId="77777777" w:rsidR="00C00BAC" w:rsidRDefault="00C00BAC" w:rsidP="00C00BAC">
      <w:r>
        <w:t>replace a3=999 if a3&lt;14</w:t>
      </w:r>
    </w:p>
    <w:p w14:paraId="25357608" w14:textId="77777777" w:rsidR="00C00BAC" w:rsidRDefault="00C00BAC" w:rsidP="00C00BAC">
      <w:r>
        <w:t>replace agejob3=a3 if a3~=999</w:t>
      </w:r>
    </w:p>
    <w:p w14:paraId="0EFDEA60" w14:textId="77777777" w:rsidR="00C00BAC" w:rsidRDefault="00C00BAC" w:rsidP="00C00BAC">
      <w:r>
        <w:t>replace agejob2=agejob3 if a2==999</w:t>
      </w:r>
    </w:p>
    <w:p w14:paraId="3E1513B5" w14:textId="77777777" w:rsidR="00C00BAC" w:rsidRDefault="00C00BAC" w:rsidP="00C00BAC"/>
    <w:p w14:paraId="49A1CE63" w14:textId="77777777" w:rsidR="00C00BAC" w:rsidRDefault="00C00BAC" w:rsidP="00C00BAC">
      <w:r>
        <w:t>generate agejob4=.</w:t>
      </w:r>
    </w:p>
    <w:p w14:paraId="5F777851" w14:textId="77777777" w:rsidR="00C00BAC" w:rsidRDefault="00C00BAC" w:rsidP="00C00BAC">
      <w:r>
        <w:t>gen a4=.</w:t>
      </w:r>
    </w:p>
    <w:p w14:paraId="054F98CA" w14:textId="77777777" w:rsidR="00C00BAC" w:rsidRDefault="00C00BAC" w:rsidP="00C00BAC">
      <w:r>
        <w:t>replace a4=(sl_re011_4 - yearofbirth) if sl_re011_4~=.</w:t>
      </w:r>
    </w:p>
    <w:p w14:paraId="59A53D4C" w14:textId="77777777" w:rsidR="00C00BAC" w:rsidRDefault="00C00BAC" w:rsidP="00C00BAC">
      <w:r>
        <w:t>replace a4=999 if a4&lt;14</w:t>
      </w:r>
    </w:p>
    <w:p w14:paraId="332D6420" w14:textId="77777777" w:rsidR="00C00BAC" w:rsidRDefault="00C00BAC" w:rsidP="00C00BAC">
      <w:r>
        <w:t>replace agejob4=a4 if a4~=999</w:t>
      </w:r>
    </w:p>
    <w:p w14:paraId="6F66FF75" w14:textId="77777777" w:rsidR="00C00BAC" w:rsidRDefault="00C00BAC" w:rsidP="00C00BAC">
      <w:r>
        <w:t>replace agejob3=agejob4 if a3==999</w:t>
      </w:r>
    </w:p>
    <w:p w14:paraId="5D63118E" w14:textId="77777777" w:rsidR="00C00BAC" w:rsidRDefault="00C00BAC" w:rsidP="00C00BAC"/>
    <w:p w14:paraId="3CA55DB6" w14:textId="77777777" w:rsidR="00C00BAC" w:rsidRDefault="00C00BAC" w:rsidP="00C00BAC">
      <w:r>
        <w:t>generate agejob5=.</w:t>
      </w:r>
    </w:p>
    <w:p w14:paraId="2F08E2E3" w14:textId="77777777" w:rsidR="00C00BAC" w:rsidRDefault="00C00BAC" w:rsidP="00C00BAC">
      <w:r>
        <w:t>gen a5=.</w:t>
      </w:r>
    </w:p>
    <w:p w14:paraId="02F4FB28" w14:textId="77777777" w:rsidR="00C00BAC" w:rsidRDefault="00C00BAC" w:rsidP="00C00BAC">
      <w:r>
        <w:t>replace a5=(sl_re011_5 - yearofbirth) if sl_re011_5~=.</w:t>
      </w:r>
    </w:p>
    <w:p w14:paraId="0B53D519" w14:textId="77777777" w:rsidR="00C00BAC" w:rsidRDefault="00C00BAC" w:rsidP="00C00BAC">
      <w:r>
        <w:t>replace a5=999 if a5&lt;14</w:t>
      </w:r>
    </w:p>
    <w:p w14:paraId="2A22CFF7" w14:textId="77777777" w:rsidR="00C00BAC" w:rsidRDefault="00C00BAC" w:rsidP="00C00BAC">
      <w:r>
        <w:t>replace agejob5=a5 if a5~=999</w:t>
      </w:r>
    </w:p>
    <w:p w14:paraId="149103D3" w14:textId="77777777" w:rsidR="00C00BAC" w:rsidRDefault="00C00BAC" w:rsidP="00C00BAC">
      <w:r>
        <w:t>replace agejob4=agejob5 if a4==999</w:t>
      </w:r>
    </w:p>
    <w:p w14:paraId="1A4C7CB9" w14:textId="77777777" w:rsidR="00C00BAC" w:rsidRDefault="00C00BAC" w:rsidP="00C00BAC"/>
    <w:p w14:paraId="035996D8" w14:textId="77777777" w:rsidR="00C00BAC" w:rsidRDefault="00C00BAC" w:rsidP="00C00BAC">
      <w:r>
        <w:t>generate agejob6=.</w:t>
      </w:r>
    </w:p>
    <w:p w14:paraId="1EFC9F32" w14:textId="77777777" w:rsidR="00C00BAC" w:rsidRDefault="00C00BAC" w:rsidP="00C00BAC">
      <w:r>
        <w:t>generate a6=.</w:t>
      </w:r>
    </w:p>
    <w:p w14:paraId="5C73FE44" w14:textId="77777777" w:rsidR="00C00BAC" w:rsidRDefault="00C00BAC" w:rsidP="00C00BAC">
      <w:r>
        <w:t>replace a6=(sl_re011_6 - yearofbirth) if sl_re011_6~=.</w:t>
      </w:r>
    </w:p>
    <w:p w14:paraId="68EE68A1" w14:textId="77777777" w:rsidR="00C00BAC" w:rsidRDefault="00C00BAC" w:rsidP="00C00BAC">
      <w:r>
        <w:t>replace a6=999 if a6&lt;14</w:t>
      </w:r>
    </w:p>
    <w:p w14:paraId="1D30DCA1" w14:textId="77777777" w:rsidR="00C00BAC" w:rsidRDefault="00C00BAC" w:rsidP="00C00BAC">
      <w:r>
        <w:t>replace agejob6=a6 if a6~=999</w:t>
      </w:r>
    </w:p>
    <w:p w14:paraId="768CD4CB" w14:textId="77777777" w:rsidR="00C00BAC" w:rsidRDefault="00C00BAC" w:rsidP="00C00BAC">
      <w:r>
        <w:t>replace agejob5=agejob6 if a5==999</w:t>
      </w:r>
    </w:p>
    <w:p w14:paraId="13CC5474" w14:textId="77777777" w:rsidR="00C00BAC" w:rsidRDefault="00C00BAC" w:rsidP="00C00BAC"/>
    <w:p w14:paraId="20D09E6A" w14:textId="77777777" w:rsidR="00C00BAC" w:rsidRDefault="00C00BAC" w:rsidP="00C00BAC">
      <w:r>
        <w:t>generate agejob7=.</w:t>
      </w:r>
    </w:p>
    <w:p w14:paraId="7E5A0BCA" w14:textId="77777777" w:rsidR="00C00BAC" w:rsidRDefault="00C00BAC" w:rsidP="00C00BAC">
      <w:r>
        <w:t>generate a7=.</w:t>
      </w:r>
    </w:p>
    <w:p w14:paraId="5F8348EE" w14:textId="77777777" w:rsidR="00C00BAC" w:rsidRDefault="00C00BAC" w:rsidP="00C00BAC">
      <w:r>
        <w:t>replace a7=(sl_re011_7 - yearofbirth) if sl_re011_7~=.</w:t>
      </w:r>
    </w:p>
    <w:p w14:paraId="4A91B8BD" w14:textId="77777777" w:rsidR="00C00BAC" w:rsidRDefault="00C00BAC" w:rsidP="00C00BAC">
      <w:r>
        <w:t>replace a7=999 if a7&lt;14</w:t>
      </w:r>
    </w:p>
    <w:p w14:paraId="5369022D" w14:textId="77777777" w:rsidR="00C00BAC" w:rsidRDefault="00C00BAC" w:rsidP="00C00BAC">
      <w:r>
        <w:t>replace agejob7=a7 if a7~=999</w:t>
      </w:r>
    </w:p>
    <w:p w14:paraId="7E85582D" w14:textId="77777777" w:rsidR="00C00BAC" w:rsidRDefault="00C00BAC" w:rsidP="00C00BAC">
      <w:r>
        <w:t>replace agejob6=agejob7 if a6==999</w:t>
      </w:r>
    </w:p>
    <w:p w14:paraId="5C94C2C3" w14:textId="77777777" w:rsidR="00C00BAC" w:rsidRDefault="00C00BAC" w:rsidP="00C00BAC"/>
    <w:p w14:paraId="52009BF7" w14:textId="77777777" w:rsidR="00C00BAC" w:rsidRDefault="00C00BAC" w:rsidP="00C00BAC">
      <w:r>
        <w:t>generate agejob8=.</w:t>
      </w:r>
    </w:p>
    <w:p w14:paraId="7C6C267F" w14:textId="77777777" w:rsidR="00C00BAC" w:rsidRDefault="00C00BAC" w:rsidP="00C00BAC">
      <w:r>
        <w:t>generate a8=.</w:t>
      </w:r>
    </w:p>
    <w:p w14:paraId="5C0DD92F" w14:textId="77777777" w:rsidR="00C00BAC" w:rsidRDefault="00C00BAC" w:rsidP="00C00BAC">
      <w:r>
        <w:t>replace a8=(sl_re011_8 - yearofbirth) if sl_re011_8~=.</w:t>
      </w:r>
    </w:p>
    <w:p w14:paraId="1A51D471" w14:textId="77777777" w:rsidR="00C00BAC" w:rsidRDefault="00C00BAC" w:rsidP="00C00BAC">
      <w:r>
        <w:t>replace a8=999 if a8&lt;14</w:t>
      </w:r>
    </w:p>
    <w:p w14:paraId="504FA9E6" w14:textId="77777777" w:rsidR="00C00BAC" w:rsidRDefault="00C00BAC" w:rsidP="00C00BAC">
      <w:r>
        <w:t>replace agejob8=a8 if a8~=999</w:t>
      </w:r>
    </w:p>
    <w:p w14:paraId="1B35B4E6" w14:textId="77777777" w:rsidR="00C00BAC" w:rsidRDefault="00C00BAC" w:rsidP="00C00BAC">
      <w:r>
        <w:t>replace agejob7=agejob8 if a7==999</w:t>
      </w:r>
    </w:p>
    <w:p w14:paraId="766994F2" w14:textId="77777777" w:rsidR="00C00BAC" w:rsidRDefault="00C00BAC" w:rsidP="00C00BAC"/>
    <w:p w14:paraId="4B840D5C" w14:textId="77777777" w:rsidR="00C00BAC" w:rsidRDefault="00C00BAC" w:rsidP="00C00BAC">
      <w:r>
        <w:t>generate agejob9=.</w:t>
      </w:r>
    </w:p>
    <w:p w14:paraId="24016F98" w14:textId="77777777" w:rsidR="00C00BAC" w:rsidRDefault="00C00BAC" w:rsidP="00C00BAC">
      <w:r>
        <w:t>generate a9=.</w:t>
      </w:r>
    </w:p>
    <w:p w14:paraId="6622E6A5" w14:textId="77777777" w:rsidR="00C00BAC" w:rsidRDefault="00C00BAC" w:rsidP="00C00BAC">
      <w:r>
        <w:t>replace a9=(sl_re011_9 - yearofbirth) if sl_re011_9~=.</w:t>
      </w:r>
    </w:p>
    <w:p w14:paraId="63F72C45" w14:textId="77777777" w:rsidR="00C00BAC" w:rsidRDefault="00C00BAC" w:rsidP="00C00BAC">
      <w:r>
        <w:t>replace a9=999 if a9&lt;14</w:t>
      </w:r>
    </w:p>
    <w:p w14:paraId="1C6A353A" w14:textId="77777777" w:rsidR="00C00BAC" w:rsidRDefault="00C00BAC" w:rsidP="00C00BAC">
      <w:r>
        <w:t>replace agejob9=a9 if a9~=999</w:t>
      </w:r>
    </w:p>
    <w:p w14:paraId="3188A399" w14:textId="77777777" w:rsidR="00C00BAC" w:rsidRDefault="00C00BAC" w:rsidP="00C00BAC">
      <w:r>
        <w:t>replace agejob8=agejob9 if a8==999</w:t>
      </w:r>
    </w:p>
    <w:p w14:paraId="61F900E4" w14:textId="77777777" w:rsidR="00C00BAC" w:rsidRDefault="00C00BAC" w:rsidP="00C00BAC"/>
    <w:p w14:paraId="28A422A4" w14:textId="77777777" w:rsidR="00C00BAC" w:rsidRDefault="00C00BAC" w:rsidP="00C00BAC">
      <w:r>
        <w:t>generate agejob10=.</w:t>
      </w:r>
    </w:p>
    <w:p w14:paraId="3BD1B210" w14:textId="77777777" w:rsidR="00C00BAC" w:rsidRDefault="00C00BAC" w:rsidP="00C00BAC">
      <w:r>
        <w:t>generate a10=.</w:t>
      </w:r>
    </w:p>
    <w:p w14:paraId="76A8EA66" w14:textId="77777777" w:rsidR="00C00BAC" w:rsidRDefault="00C00BAC" w:rsidP="00C00BAC">
      <w:r>
        <w:t>replace a10=(sl_re011_10 - yearofbirth) if sl_re011_10~=.</w:t>
      </w:r>
    </w:p>
    <w:p w14:paraId="49353C0C" w14:textId="77777777" w:rsidR="00C00BAC" w:rsidRDefault="00C00BAC" w:rsidP="00C00BAC">
      <w:r>
        <w:t>replace a10=999 if a10&lt;14</w:t>
      </w:r>
    </w:p>
    <w:p w14:paraId="1A4D6EE7" w14:textId="77777777" w:rsidR="00C00BAC" w:rsidRDefault="00C00BAC" w:rsidP="00C00BAC">
      <w:r>
        <w:t>replace agejob10=a10 if a10~=999</w:t>
      </w:r>
    </w:p>
    <w:p w14:paraId="27A465E4" w14:textId="77777777" w:rsidR="00C00BAC" w:rsidRDefault="00C00BAC" w:rsidP="00C00BAC">
      <w:r>
        <w:t>replace agejob9=agejob10 if a9==999</w:t>
      </w:r>
    </w:p>
    <w:p w14:paraId="68E5AABA" w14:textId="77777777" w:rsidR="00C00BAC" w:rsidRDefault="00C00BAC" w:rsidP="00C00BAC"/>
    <w:p w14:paraId="4DD385AD" w14:textId="77777777" w:rsidR="00C00BAC" w:rsidRDefault="00C00BAC" w:rsidP="00C00BAC">
      <w:r>
        <w:t>generate agejob11=.</w:t>
      </w:r>
    </w:p>
    <w:p w14:paraId="46BC0B19" w14:textId="77777777" w:rsidR="00C00BAC" w:rsidRDefault="00C00BAC" w:rsidP="00C00BAC">
      <w:r>
        <w:t>generate a11=.</w:t>
      </w:r>
    </w:p>
    <w:p w14:paraId="3702A256" w14:textId="77777777" w:rsidR="00C00BAC" w:rsidRDefault="00C00BAC" w:rsidP="00C00BAC">
      <w:r>
        <w:t>replace a11=(sl_re011_11 - yearofbirth) if sl_re011_11~=.</w:t>
      </w:r>
    </w:p>
    <w:p w14:paraId="7B1A986D" w14:textId="77777777" w:rsidR="00C00BAC" w:rsidRDefault="00C00BAC" w:rsidP="00C00BAC">
      <w:r>
        <w:t>replace a11=999 if a11&lt;14</w:t>
      </w:r>
    </w:p>
    <w:p w14:paraId="46568FF9" w14:textId="77777777" w:rsidR="00C00BAC" w:rsidRDefault="00C00BAC" w:rsidP="00C00BAC">
      <w:r>
        <w:t>replace agejob11=a11 if a11~=999</w:t>
      </w:r>
    </w:p>
    <w:p w14:paraId="01DE1F66" w14:textId="77777777" w:rsidR="00C00BAC" w:rsidRDefault="00C00BAC" w:rsidP="00C00BAC">
      <w:r>
        <w:t>replace agejob10=agejob11 if a10==999</w:t>
      </w:r>
    </w:p>
    <w:p w14:paraId="41673AA9" w14:textId="77777777" w:rsidR="00C00BAC" w:rsidRDefault="00C00BAC" w:rsidP="00C00BAC"/>
    <w:p w14:paraId="30423E7D" w14:textId="77777777" w:rsidR="00C00BAC" w:rsidRDefault="00C00BAC" w:rsidP="00C00BAC">
      <w:r>
        <w:t>generate agejob12=.</w:t>
      </w:r>
    </w:p>
    <w:p w14:paraId="78640AC3" w14:textId="77777777" w:rsidR="00C00BAC" w:rsidRDefault="00C00BAC" w:rsidP="00C00BAC">
      <w:r>
        <w:t>generate a12=.</w:t>
      </w:r>
    </w:p>
    <w:p w14:paraId="30FDD460" w14:textId="77777777" w:rsidR="00C00BAC" w:rsidRDefault="00C00BAC" w:rsidP="00C00BAC">
      <w:r>
        <w:t>replace a12=(sl_re011_12 - yearofbirth) if sl_re011_12~=.</w:t>
      </w:r>
    </w:p>
    <w:p w14:paraId="14C93255" w14:textId="77777777" w:rsidR="00C00BAC" w:rsidRDefault="00C00BAC" w:rsidP="00C00BAC">
      <w:r>
        <w:t>replace a12=999 if a12&lt;14</w:t>
      </w:r>
    </w:p>
    <w:p w14:paraId="059C96FD" w14:textId="77777777" w:rsidR="00C00BAC" w:rsidRDefault="00C00BAC" w:rsidP="00C00BAC">
      <w:r>
        <w:t>replace agejob12=a12 if a12~=999</w:t>
      </w:r>
    </w:p>
    <w:p w14:paraId="63590C8C" w14:textId="77777777" w:rsidR="00C00BAC" w:rsidRDefault="00C00BAC" w:rsidP="00C00BAC">
      <w:r>
        <w:t>replace agejob11=agejob12 if a11==999</w:t>
      </w:r>
    </w:p>
    <w:p w14:paraId="6A43503E" w14:textId="77777777" w:rsidR="00C00BAC" w:rsidRDefault="00C00BAC" w:rsidP="00C00BAC"/>
    <w:p w14:paraId="336A3E41" w14:textId="77777777" w:rsidR="00C00BAC" w:rsidRDefault="00C00BAC" w:rsidP="00C00BAC">
      <w:r>
        <w:t>generate agejob13=.</w:t>
      </w:r>
    </w:p>
    <w:p w14:paraId="0DE31464" w14:textId="77777777" w:rsidR="00C00BAC" w:rsidRDefault="00C00BAC" w:rsidP="00C00BAC">
      <w:r>
        <w:t>generate a13=.</w:t>
      </w:r>
    </w:p>
    <w:p w14:paraId="5B91EC76" w14:textId="77777777" w:rsidR="00C00BAC" w:rsidRDefault="00C00BAC" w:rsidP="00C00BAC">
      <w:r>
        <w:t>replace a13=(sl_re011_13 - yearofbirth) if sl_re011_13~=.</w:t>
      </w:r>
    </w:p>
    <w:p w14:paraId="0829442F" w14:textId="77777777" w:rsidR="00C00BAC" w:rsidRDefault="00C00BAC" w:rsidP="00C00BAC">
      <w:r>
        <w:t>replace a13=999 if a13&lt;14</w:t>
      </w:r>
    </w:p>
    <w:p w14:paraId="32298655" w14:textId="77777777" w:rsidR="00C00BAC" w:rsidRDefault="00C00BAC" w:rsidP="00C00BAC">
      <w:r>
        <w:t>replace agejob13=a13 if a13~=999</w:t>
      </w:r>
    </w:p>
    <w:p w14:paraId="7E133AC0" w14:textId="77777777" w:rsidR="00C00BAC" w:rsidRDefault="00C00BAC" w:rsidP="00C00BAC">
      <w:r>
        <w:t>replace agejob12=agejob13 if a12==999</w:t>
      </w:r>
    </w:p>
    <w:p w14:paraId="42C1C9B7" w14:textId="77777777" w:rsidR="00C00BAC" w:rsidRDefault="00C00BAC" w:rsidP="00C00BAC"/>
    <w:p w14:paraId="1F6455F6" w14:textId="77777777" w:rsidR="00C00BAC" w:rsidRDefault="00C00BAC" w:rsidP="00C00BAC">
      <w:r>
        <w:t>generate agejob14=.</w:t>
      </w:r>
    </w:p>
    <w:p w14:paraId="67428818" w14:textId="77777777" w:rsidR="00C00BAC" w:rsidRDefault="00C00BAC" w:rsidP="00C00BAC">
      <w:r>
        <w:t>generate a14=.</w:t>
      </w:r>
    </w:p>
    <w:p w14:paraId="7E6BF6BA" w14:textId="77777777" w:rsidR="00C00BAC" w:rsidRDefault="00C00BAC" w:rsidP="00C00BAC">
      <w:r>
        <w:t>replace a14=(sl_re011_14 - yearofbirth) if sl_re011_14~=.</w:t>
      </w:r>
    </w:p>
    <w:p w14:paraId="0EE540FF" w14:textId="77777777" w:rsidR="00C00BAC" w:rsidRDefault="00C00BAC" w:rsidP="00C00BAC">
      <w:r>
        <w:t>replace a14=999 if a14&lt;14</w:t>
      </w:r>
    </w:p>
    <w:p w14:paraId="0BFB4132" w14:textId="77777777" w:rsidR="00C00BAC" w:rsidRDefault="00C00BAC" w:rsidP="00C00BAC">
      <w:r>
        <w:t>replace agejob14=a14 if a14~=999</w:t>
      </w:r>
    </w:p>
    <w:p w14:paraId="4100C460" w14:textId="77777777" w:rsidR="00C00BAC" w:rsidRDefault="00C00BAC" w:rsidP="00C00BAC">
      <w:r>
        <w:t>replace agejob13=agejob14 if a13==999</w:t>
      </w:r>
    </w:p>
    <w:p w14:paraId="557A6CF7" w14:textId="77777777" w:rsidR="00C00BAC" w:rsidRDefault="00C00BAC" w:rsidP="00C00BAC"/>
    <w:p w14:paraId="54B3349E" w14:textId="77777777" w:rsidR="00C00BAC" w:rsidRDefault="00C00BAC" w:rsidP="00C00BAC">
      <w:r>
        <w:t>generate agejob15=.</w:t>
      </w:r>
    </w:p>
    <w:p w14:paraId="79F67905" w14:textId="77777777" w:rsidR="00C00BAC" w:rsidRDefault="00C00BAC" w:rsidP="00C00BAC">
      <w:r>
        <w:t>generate a15=.</w:t>
      </w:r>
    </w:p>
    <w:p w14:paraId="7F8DBD08" w14:textId="77777777" w:rsidR="00C00BAC" w:rsidRDefault="00C00BAC" w:rsidP="00C00BAC">
      <w:r>
        <w:t>replace a15=(sl_re011_15 - yearofbirth) if sl_re011_15~=.</w:t>
      </w:r>
    </w:p>
    <w:p w14:paraId="7B99E4CC" w14:textId="77777777" w:rsidR="00C00BAC" w:rsidRDefault="00C00BAC" w:rsidP="00C00BAC">
      <w:r>
        <w:t>replace a15=999 if a15&lt;14</w:t>
      </w:r>
    </w:p>
    <w:p w14:paraId="59EB60EA" w14:textId="77777777" w:rsidR="00C00BAC" w:rsidRDefault="00C00BAC" w:rsidP="00C00BAC">
      <w:r>
        <w:t>replace agejob15=a15 if a15~=999</w:t>
      </w:r>
    </w:p>
    <w:p w14:paraId="35F1E61F" w14:textId="77777777" w:rsidR="00C00BAC" w:rsidRDefault="00C00BAC" w:rsidP="00C00BAC">
      <w:r>
        <w:t>replace agejob14=agejob15 if a14==999</w:t>
      </w:r>
    </w:p>
    <w:p w14:paraId="1C16096F" w14:textId="77777777" w:rsidR="00C00BAC" w:rsidRDefault="00C00BAC" w:rsidP="00C00BAC"/>
    <w:p w14:paraId="14749675" w14:textId="77777777" w:rsidR="00C00BAC" w:rsidRDefault="00C00BAC" w:rsidP="00C00BAC">
      <w:r>
        <w:t>generate agejob16=.</w:t>
      </w:r>
    </w:p>
    <w:p w14:paraId="57BCC3A5" w14:textId="77777777" w:rsidR="00C00BAC" w:rsidRDefault="00C00BAC" w:rsidP="00C00BAC">
      <w:r>
        <w:t>generate a16=.</w:t>
      </w:r>
    </w:p>
    <w:p w14:paraId="7FAA732B" w14:textId="77777777" w:rsidR="00C00BAC" w:rsidRDefault="00C00BAC" w:rsidP="00C00BAC">
      <w:r>
        <w:t>replace a16=(sl_re011_16 - yearofbirth) if sl_re011_16~=.</w:t>
      </w:r>
    </w:p>
    <w:p w14:paraId="49113DD8" w14:textId="77777777" w:rsidR="00C00BAC" w:rsidRDefault="00C00BAC" w:rsidP="00C00BAC">
      <w:r>
        <w:t>replace a16=999 if a16&lt;14</w:t>
      </w:r>
    </w:p>
    <w:p w14:paraId="357E5FCF" w14:textId="77777777" w:rsidR="00C00BAC" w:rsidRDefault="00C00BAC" w:rsidP="00C00BAC">
      <w:r>
        <w:t>replace agejob16=a16 if a16~=999</w:t>
      </w:r>
    </w:p>
    <w:p w14:paraId="4C2E67F5" w14:textId="77777777" w:rsidR="00C00BAC" w:rsidRDefault="00C00BAC" w:rsidP="00C00BAC">
      <w:r>
        <w:t>replace agejob15=agejob16 if a15==999</w:t>
      </w:r>
    </w:p>
    <w:p w14:paraId="2B570117" w14:textId="77777777" w:rsidR="00C00BAC" w:rsidRDefault="00C00BAC" w:rsidP="00C00BAC"/>
    <w:p w14:paraId="43D19616" w14:textId="77777777" w:rsidR="00C00BAC" w:rsidRDefault="00C00BAC" w:rsidP="00C00BAC">
      <w:r>
        <w:t>generate agejob17=.</w:t>
      </w:r>
    </w:p>
    <w:p w14:paraId="5A77B5D0" w14:textId="77777777" w:rsidR="00C00BAC" w:rsidRDefault="00C00BAC" w:rsidP="00C00BAC">
      <w:r>
        <w:t>generate a17=.</w:t>
      </w:r>
    </w:p>
    <w:p w14:paraId="3D86D503" w14:textId="77777777" w:rsidR="00C00BAC" w:rsidRDefault="00C00BAC" w:rsidP="00C00BAC">
      <w:r>
        <w:t>replace a17=(sl_re011_17 - yearofbirth) if sl_re011_17~=.</w:t>
      </w:r>
    </w:p>
    <w:p w14:paraId="78A6B5DE" w14:textId="77777777" w:rsidR="00C00BAC" w:rsidRDefault="00C00BAC" w:rsidP="00C00BAC">
      <w:r>
        <w:t>replace a17=999 if a17&lt;14</w:t>
      </w:r>
    </w:p>
    <w:p w14:paraId="2E9C076D" w14:textId="77777777" w:rsidR="00C00BAC" w:rsidRDefault="00C00BAC" w:rsidP="00C00BAC">
      <w:r>
        <w:t>replace agejob17=a17 if a17~=999</w:t>
      </w:r>
    </w:p>
    <w:p w14:paraId="32D5AB27" w14:textId="77777777" w:rsidR="00C00BAC" w:rsidRDefault="00C00BAC" w:rsidP="00C00BAC">
      <w:r>
        <w:t>replace agejob16=agejob17 if a16==999</w:t>
      </w:r>
    </w:p>
    <w:p w14:paraId="4A13C6BE" w14:textId="77777777" w:rsidR="00C00BAC" w:rsidRDefault="00C00BAC" w:rsidP="00C00BAC"/>
    <w:p w14:paraId="73BC3D1D" w14:textId="77777777" w:rsidR="00C00BAC" w:rsidRDefault="00C00BAC" w:rsidP="00C00BAC">
      <w:r>
        <w:t>generate agejob18=.</w:t>
      </w:r>
    </w:p>
    <w:p w14:paraId="1781766D" w14:textId="77777777" w:rsidR="00C00BAC" w:rsidRDefault="00C00BAC" w:rsidP="00C00BAC">
      <w:r>
        <w:t>generate a18=.</w:t>
      </w:r>
    </w:p>
    <w:p w14:paraId="5CA8F4DC" w14:textId="77777777" w:rsidR="00C00BAC" w:rsidRDefault="00C00BAC" w:rsidP="00C00BAC">
      <w:r>
        <w:t>replace a18=(sl_re011_18 - yearofbirth) if sl_re011_18~=.</w:t>
      </w:r>
    </w:p>
    <w:p w14:paraId="58C67DC7" w14:textId="77777777" w:rsidR="00C00BAC" w:rsidRDefault="00C00BAC" w:rsidP="00C00BAC">
      <w:r>
        <w:t>replace a18=999 if a18&lt;14</w:t>
      </w:r>
    </w:p>
    <w:p w14:paraId="51D41DAC" w14:textId="77777777" w:rsidR="00C00BAC" w:rsidRDefault="00C00BAC" w:rsidP="00C00BAC">
      <w:r>
        <w:t>replace agejob18=a18 if a18~=999</w:t>
      </w:r>
    </w:p>
    <w:p w14:paraId="51833C48" w14:textId="77777777" w:rsidR="00C00BAC" w:rsidRDefault="00C00BAC" w:rsidP="00C00BAC">
      <w:r>
        <w:t>replace agejob17=agejob18 if a17==999</w:t>
      </w:r>
    </w:p>
    <w:p w14:paraId="32AC661B" w14:textId="77777777" w:rsidR="00C00BAC" w:rsidRDefault="00C00BAC" w:rsidP="00C00BAC"/>
    <w:p w14:paraId="1AD5EC62" w14:textId="77777777" w:rsidR="00C00BAC" w:rsidRDefault="00C00BAC" w:rsidP="00C00BAC">
      <w:r>
        <w:t>generate agejob19=.</w:t>
      </w:r>
    </w:p>
    <w:p w14:paraId="1BDA2586" w14:textId="77777777" w:rsidR="00C00BAC" w:rsidRDefault="00C00BAC" w:rsidP="00C00BAC">
      <w:r>
        <w:t>gen a19=.</w:t>
      </w:r>
    </w:p>
    <w:p w14:paraId="1ADE48D1" w14:textId="77777777" w:rsidR="00C00BAC" w:rsidRDefault="00C00BAC" w:rsidP="00C00BAC">
      <w:r>
        <w:t>replace a19=(sl_re011_19 - yearofbirth) if sl_re011_19~=.</w:t>
      </w:r>
    </w:p>
    <w:p w14:paraId="5C9C4A2C" w14:textId="77777777" w:rsidR="00C00BAC" w:rsidRDefault="00C00BAC" w:rsidP="00C00BAC">
      <w:r>
        <w:t>replace a19=999 if a19&lt;14</w:t>
      </w:r>
    </w:p>
    <w:p w14:paraId="72D6686D" w14:textId="77777777" w:rsidR="00C00BAC" w:rsidRDefault="00C00BAC" w:rsidP="00C00BAC">
      <w:r>
        <w:t>replace agejob19=a19 if a19~=999</w:t>
      </w:r>
    </w:p>
    <w:p w14:paraId="267113C3" w14:textId="77777777" w:rsidR="00C00BAC" w:rsidRDefault="00C00BAC" w:rsidP="00C00BAC">
      <w:r>
        <w:t>replace agejob18=agejob19 if a18==999</w:t>
      </w:r>
    </w:p>
    <w:p w14:paraId="5B0FE48C" w14:textId="77777777" w:rsidR="00C00BAC" w:rsidRDefault="00C00BAC" w:rsidP="00C00BAC"/>
    <w:p w14:paraId="0BBFBE5B" w14:textId="77777777" w:rsidR="00C00BAC" w:rsidRDefault="00C00BAC" w:rsidP="00C00BAC">
      <w:r>
        <w:t>drop a1 a2 a3 a4 a5 a6 a7 a8 a9 a10 a11 a12 a13 a14 a15 a16 a17 a18 a19</w:t>
      </w:r>
    </w:p>
    <w:p w14:paraId="55F66753" w14:textId="77777777" w:rsidR="00C00BAC" w:rsidRDefault="00C00BAC" w:rsidP="00C00BAC">
      <w:r>
        <w:t xml:space="preserve">drop gap1 gap2 gap3 gap4 gap5 gap6 gap7 gap8 gap9 gap10 gap11 gap12 gap13 gap14 gap15 gap16 gap17 gap18 gap19 </w:t>
      </w:r>
    </w:p>
    <w:p w14:paraId="68E6B2D1" w14:textId="77777777" w:rsidR="00C00BAC" w:rsidRDefault="00C00BAC" w:rsidP="00C00BAC"/>
    <w:p w14:paraId="58C94762" w14:textId="3B146C7E" w:rsidR="00C00BAC" w:rsidRPr="00A71394" w:rsidRDefault="00FF6B5E" w:rsidP="00C00BAC">
      <w:r>
        <w:t>//5. C</w:t>
      </w:r>
      <w:r w:rsidR="00C00BAC" w:rsidRPr="00A71394">
        <w:t>ensoring</w:t>
      </w:r>
    </w:p>
    <w:p w14:paraId="3CC4551E" w14:textId="77777777" w:rsidR="00C00BAC" w:rsidRPr="00A71394" w:rsidRDefault="00C00BAC" w:rsidP="00C00BAC">
      <w:r w:rsidRPr="00A71394">
        <w:t xml:space="preserve">//censor at the age of interview </w:t>
      </w:r>
    </w:p>
    <w:p w14:paraId="5302238F" w14:textId="77777777" w:rsidR="00C00BAC" w:rsidRPr="00A71394" w:rsidRDefault="00C00BAC" w:rsidP="00C00BAC">
      <w:r w:rsidRPr="00A71394">
        <w:t>generate agecensor=.</w:t>
      </w:r>
    </w:p>
    <w:p w14:paraId="141AFF9E" w14:textId="51FCF6AF" w:rsidR="00C00BAC" w:rsidRPr="00A71394" w:rsidRDefault="00C00BAC" w:rsidP="00C00BAC">
      <w:r w:rsidRPr="00A71394">
        <w:t>replace agecensor</w:t>
      </w:r>
      <w:r>
        <w:t>=age if (age</w:t>
      </w:r>
      <w:r w:rsidR="00FF6B5E">
        <w:t>v2</w:t>
      </w:r>
      <w:r w:rsidRPr="00A71394">
        <w:t>-ageHT~=0)</w:t>
      </w:r>
    </w:p>
    <w:p w14:paraId="6ACCFBA1" w14:textId="77777777" w:rsidR="00C00BAC" w:rsidRDefault="00C00BAC" w:rsidP="00C00BAC"/>
    <w:p w14:paraId="54DE4846" w14:textId="7F7011D2" w:rsidR="00C00BAC" w:rsidRPr="00A71394" w:rsidRDefault="00C00BAC" w:rsidP="00C00BAC">
      <w:r w:rsidRPr="00A71394">
        <w:t>//</w:t>
      </w:r>
      <w:r w:rsidR="00FF6B5E">
        <w:t>6</w:t>
      </w:r>
      <w:r>
        <w:t>.</w:t>
      </w:r>
      <w:r w:rsidRPr="00A71394">
        <w:t xml:space="preserve">End of follow up: determined by either </w:t>
      </w:r>
      <w:r w:rsidR="00814798">
        <w:t>outcome</w:t>
      </w:r>
      <w:r w:rsidRPr="00A71394">
        <w:t xml:space="preserve"> or censoring (interview)</w:t>
      </w:r>
    </w:p>
    <w:p w14:paraId="6E8777C6" w14:textId="77777777" w:rsidR="00C00BAC" w:rsidRPr="00A71394" w:rsidRDefault="00C00BAC" w:rsidP="00C00BAC">
      <w:r w:rsidRPr="00A71394">
        <w:t>generate age_out=.</w:t>
      </w:r>
    </w:p>
    <w:p w14:paraId="5E0AD8AB" w14:textId="77777777" w:rsidR="00C00BAC" w:rsidRPr="00A71394" w:rsidRDefault="00C00BAC" w:rsidP="00C00BAC">
      <w:r w:rsidRPr="00A71394">
        <w:t>replace age_out=(ageHT + 1) if (ageHT~=. &amp; ageHT&lt;agecensor)</w:t>
      </w:r>
    </w:p>
    <w:p w14:paraId="61270E22" w14:textId="77777777" w:rsidR="00C00BAC" w:rsidRPr="00A71394" w:rsidRDefault="00C00BAC" w:rsidP="00C00BAC">
      <w:r w:rsidRPr="00A71394">
        <w:t>replace age_out=(agecensor + 1) if agecensor&lt;ageHT</w:t>
      </w:r>
    </w:p>
    <w:p w14:paraId="32560B6A" w14:textId="77777777" w:rsidR="00BA36E1" w:rsidRDefault="00BA36E1" w:rsidP="00BA36E1"/>
    <w:p w14:paraId="2A00ABEA" w14:textId="629FD6CA" w:rsidR="00BA36E1" w:rsidRDefault="00814798" w:rsidP="00D36718">
      <w:r>
        <w:t>//</w:t>
      </w:r>
      <w:r w:rsidR="00FF6B5E">
        <w:t>7</w:t>
      </w:r>
      <w:r>
        <w:t>. Start of</w:t>
      </w:r>
      <w:r w:rsidR="00FF6B5E">
        <w:t xml:space="preserve"> follow-up</w:t>
      </w:r>
    </w:p>
    <w:p w14:paraId="76CFF1A4" w14:textId="77777777" w:rsidR="00814798" w:rsidRDefault="00814798" w:rsidP="00D36718">
      <w:r>
        <w:t>generate age_in=1</w:t>
      </w:r>
    </w:p>
    <w:p w14:paraId="22762547" w14:textId="77777777" w:rsidR="00814798" w:rsidRDefault="00814798" w:rsidP="00D36718"/>
    <w:p w14:paraId="2980E2A5" w14:textId="23A08829" w:rsidR="00D36718" w:rsidRPr="00BA36E1" w:rsidRDefault="00FF6B5E" w:rsidP="00D36718">
      <w:pPr>
        <w:rPr>
          <w:b/>
        </w:rPr>
      </w:pPr>
      <w:r>
        <w:rPr>
          <w:b/>
        </w:rPr>
        <w:t xml:space="preserve">B. </w:t>
      </w:r>
      <w:r w:rsidR="000412AD">
        <w:rPr>
          <w:b/>
        </w:rPr>
        <w:t xml:space="preserve">CREATE </w:t>
      </w:r>
      <w:r>
        <w:rPr>
          <w:b/>
        </w:rPr>
        <w:t>DISCRETIZED DATASET</w:t>
      </w:r>
      <w:bookmarkStart w:id="0" w:name="_GoBack"/>
      <w:bookmarkEnd w:id="0"/>
    </w:p>
    <w:p w14:paraId="5083A337" w14:textId="77777777" w:rsidR="00814798" w:rsidRPr="00A71394" w:rsidRDefault="00814798" w:rsidP="00814798">
      <w:r w:rsidRPr="00A71394">
        <w:t>stset duration, failure(HT) id(id)</w:t>
      </w:r>
    </w:p>
    <w:p w14:paraId="17F45453" w14:textId="77777777" w:rsidR="00814798" w:rsidRPr="00A71394" w:rsidRDefault="00814798" w:rsidP="00814798">
      <w:r w:rsidRPr="00A71394">
        <w:t>stsplit year, every(1)</w:t>
      </w:r>
    </w:p>
    <w:p w14:paraId="01D2C477" w14:textId="77777777" w:rsidR="00FF6B5E" w:rsidRDefault="00FF6B5E" w:rsidP="00814798"/>
    <w:p w14:paraId="0DC7B870" w14:textId="55A9EAF7" w:rsidR="00FF6B5E" w:rsidRDefault="000412AD" w:rsidP="00814798">
      <w:r>
        <w:t>1.//C</w:t>
      </w:r>
      <w:r w:rsidR="00FF6B5E">
        <w:t>reate ‘age at visit’ variable</w:t>
      </w:r>
      <w:r>
        <w:t xml:space="preserve"> (age0)</w:t>
      </w:r>
    </w:p>
    <w:p w14:paraId="1353B3EB" w14:textId="77777777" w:rsidR="00814798" w:rsidRPr="00A71394" w:rsidRDefault="00814798" w:rsidP="00814798">
      <w:r w:rsidRPr="00A71394">
        <w:t>generate age0=year + age_in</w:t>
      </w:r>
    </w:p>
    <w:p w14:paraId="0D2A07F4" w14:textId="77777777" w:rsidR="00814798" w:rsidRDefault="00814798" w:rsidP="00814798"/>
    <w:p w14:paraId="37C00400" w14:textId="78E0D1D1" w:rsidR="00FF6B5E" w:rsidRPr="00A71394" w:rsidRDefault="000412AD" w:rsidP="00814798">
      <w:r>
        <w:t>2.//C</w:t>
      </w:r>
      <w:r w:rsidR="00FF6B5E">
        <w:t>ensor variable</w:t>
      </w:r>
    </w:p>
    <w:p w14:paraId="207FDD5B" w14:textId="77777777" w:rsidR="00814798" w:rsidRPr="00A71394" w:rsidRDefault="00814798" w:rsidP="00814798">
      <w:r w:rsidRPr="00A71394">
        <w:t>generate censor=.</w:t>
      </w:r>
    </w:p>
    <w:p w14:paraId="645BAAFF" w14:textId="77777777" w:rsidR="00814798" w:rsidRPr="00A71394" w:rsidRDefault="00814798" w:rsidP="00814798">
      <w:r w:rsidRPr="00A71394">
        <w:t>replace censor=1 if agecensor==age0</w:t>
      </w:r>
    </w:p>
    <w:p w14:paraId="2BBBE8A8" w14:textId="77777777" w:rsidR="00814798" w:rsidRPr="00A71394" w:rsidRDefault="00814798" w:rsidP="00814798">
      <w:r w:rsidRPr="00A71394">
        <w:t>replace censor=0 if censor==.</w:t>
      </w:r>
    </w:p>
    <w:p w14:paraId="65B2728A" w14:textId="77777777" w:rsidR="00814798" w:rsidRPr="00A71394" w:rsidRDefault="00814798" w:rsidP="00814798"/>
    <w:p w14:paraId="1B52AE36" w14:textId="0DF5708F" w:rsidR="00814798" w:rsidRPr="00A71394" w:rsidRDefault="00FF6B5E" w:rsidP="00814798">
      <w:r>
        <w:t>3.</w:t>
      </w:r>
      <w:r w:rsidR="00814798" w:rsidRPr="00A71394">
        <w:t>//Unemployed variable</w:t>
      </w:r>
      <w:r w:rsidR="00FE5ECB">
        <w:t xml:space="preserve"> per visit, ‘UE’ </w:t>
      </w:r>
    </w:p>
    <w:p w14:paraId="4DF2037D" w14:textId="77777777" w:rsidR="00814798" w:rsidRPr="00A71394" w:rsidRDefault="00814798" w:rsidP="00814798">
      <w:r w:rsidRPr="00A71394">
        <w:t>generate UE=.</w:t>
      </w:r>
    </w:p>
    <w:p w14:paraId="587CC340" w14:textId="77777777" w:rsidR="00814798" w:rsidRPr="00A71394" w:rsidRDefault="00814798" w:rsidP="00814798">
      <w:r w:rsidRPr="00A71394">
        <w:t xml:space="preserve">replace UE=1 if agegap1==age0 </w:t>
      </w:r>
    </w:p>
    <w:p w14:paraId="455B5D38" w14:textId="77777777" w:rsidR="00814798" w:rsidRPr="00A71394" w:rsidRDefault="00814798" w:rsidP="00814798">
      <w:r w:rsidRPr="00A71394">
        <w:t xml:space="preserve">replace UE=1 if agegap2==age0 </w:t>
      </w:r>
    </w:p>
    <w:p w14:paraId="5D14078E" w14:textId="77777777" w:rsidR="00814798" w:rsidRPr="00A71394" w:rsidRDefault="00814798" w:rsidP="00814798">
      <w:r w:rsidRPr="00A71394">
        <w:t xml:space="preserve">replace UE=1 if agegap3==age0 </w:t>
      </w:r>
    </w:p>
    <w:p w14:paraId="6472C719" w14:textId="77777777" w:rsidR="00814798" w:rsidRPr="00A71394" w:rsidRDefault="00814798" w:rsidP="00814798">
      <w:r w:rsidRPr="00A71394">
        <w:t xml:space="preserve">replace UE=1 if agegap4==age0 </w:t>
      </w:r>
    </w:p>
    <w:p w14:paraId="224CF53B" w14:textId="77777777" w:rsidR="00814798" w:rsidRPr="00A71394" w:rsidRDefault="00814798" w:rsidP="00814798">
      <w:r w:rsidRPr="00A71394">
        <w:t xml:space="preserve">replace UE=1 if agegap5==age0 </w:t>
      </w:r>
    </w:p>
    <w:p w14:paraId="7D68A887" w14:textId="77777777" w:rsidR="00814798" w:rsidRPr="00A71394" w:rsidRDefault="00814798" w:rsidP="00814798">
      <w:r w:rsidRPr="00A71394">
        <w:t xml:space="preserve">replace UE=1 if agegap6==age0 </w:t>
      </w:r>
    </w:p>
    <w:p w14:paraId="331649EA" w14:textId="77777777" w:rsidR="00814798" w:rsidRPr="00A71394" w:rsidRDefault="00814798" w:rsidP="00814798">
      <w:r w:rsidRPr="00A71394">
        <w:t xml:space="preserve">replace UE=1 if agegap7==age0 </w:t>
      </w:r>
    </w:p>
    <w:p w14:paraId="791E6E0C" w14:textId="77777777" w:rsidR="00814798" w:rsidRPr="00A71394" w:rsidRDefault="00814798" w:rsidP="00814798">
      <w:r w:rsidRPr="00A71394">
        <w:t xml:space="preserve">replace UE=1 if agegap8==age0 </w:t>
      </w:r>
    </w:p>
    <w:p w14:paraId="1F70AC9C" w14:textId="77777777" w:rsidR="00814798" w:rsidRPr="00A71394" w:rsidRDefault="00814798" w:rsidP="00814798">
      <w:r w:rsidRPr="00A71394">
        <w:t xml:space="preserve">replace UE=1 if agegap9==age0 </w:t>
      </w:r>
    </w:p>
    <w:p w14:paraId="409AA607" w14:textId="77777777" w:rsidR="00814798" w:rsidRPr="00A71394" w:rsidRDefault="00814798" w:rsidP="00814798">
      <w:r w:rsidRPr="00A71394">
        <w:t xml:space="preserve">replace UE=1 if agegap10==age0 </w:t>
      </w:r>
    </w:p>
    <w:p w14:paraId="07E02DB8" w14:textId="77777777" w:rsidR="00814798" w:rsidRPr="00A71394" w:rsidRDefault="00814798" w:rsidP="00814798">
      <w:r w:rsidRPr="00A71394">
        <w:t xml:space="preserve">replace UE=1 if agegap11==age0 </w:t>
      </w:r>
    </w:p>
    <w:p w14:paraId="3E4690C9" w14:textId="77777777" w:rsidR="00814798" w:rsidRPr="00A71394" w:rsidRDefault="00814798" w:rsidP="00814798">
      <w:r w:rsidRPr="00A71394">
        <w:t xml:space="preserve">replace UE=1 if agegap12==age0 </w:t>
      </w:r>
    </w:p>
    <w:p w14:paraId="342D378D" w14:textId="77777777" w:rsidR="00814798" w:rsidRPr="00A71394" w:rsidRDefault="00814798" w:rsidP="00814798">
      <w:r w:rsidRPr="00A71394">
        <w:t xml:space="preserve">replace UE=1 if agegap13==age0 </w:t>
      </w:r>
    </w:p>
    <w:p w14:paraId="45B8EF78" w14:textId="77777777" w:rsidR="00814798" w:rsidRPr="00A71394" w:rsidRDefault="00814798" w:rsidP="00814798">
      <w:r w:rsidRPr="00A71394">
        <w:t xml:space="preserve">replace UE=1 if agegap14==age0 </w:t>
      </w:r>
    </w:p>
    <w:p w14:paraId="62C7A0DD" w14:textId="77777777" w:rsidR="00814798" w:rsidRPr="00A71394" w:rsidRDefault="00814798" w:rsidP="00814798">
      <w:r w:rsidRPr="00A71394">
        <w:t xml:space="preserve">replace UE=1 if agegap15==age0 </w:t>
      </w:r>
    </w:p>
    <w:p w14:paraId="1F73290F" w14:textId="77777777" w:rsidR="00814798" w:rsidRPr="00A71394" w:rsidRDefault="00814798" w:rsidP="00814798">
      <w:r w:rsidRPr="00A71394">
        <w:t xml:space="preserve">replace UE=1 if agegap16==age0 </w:t>
      </w:r>
    </w:p>
    <w:p w14:paraId="1FFAF812" w14:textId="77777777" w:rsidR="00814798" w:rsidRPr="00A71394" w:rsidRDefault="00814798" w:rsidP="00814798">
      <w:r w:rsidRPr="00A71394">
        <w:t xml:space="preserve">replace UE=1 if agegap17==age0 </w:t>
      </w:r>
    </w:p>
    <w:p w14:paraId="7A0B9949" w14:textId="77777777" w:rsidR="00814798" w:rsidRPr="00A71394" w:rsidRDefault="00814798" w:rsidP="00814798">
      <w:r w:rsidRPr="00A71394">
        <w:t xml:space="preserve">replace UE=1 if agegap18==age0 </w:t>
      </w:r>
    </w:p>
    <w:p w14:paraId="2A04820D" w14:textId="77777777" w:rsidR="00814798" w:rsidRPr="00A71394" w:rsidRDefault="00814798" w:rsidP="00814798">
      <w:r w:rsidRPr="00A71394">
        <w:t xml:space="preserve">replace UE=1 if agegap19==age0 </w:t>
      </w:r>
    </w:p>
    <w:p w14:paraId="09FE025F" w14:textId="77777777" w:rsidR="00814798" w:rsidRPr="00A71394" w:rsidRDefault="00814798" w:rsidP="00814798">
      <w:r w:rsidRPr="00A71394">
        <w:t>replace UE=0 if agejob1==age0</w:t>
      </w:r>
    </w:p>
    <w:p w14:paraId="70AD9B39" w14:textId="77777777" w:rsidR="00814798" w:rsidRPr="00A71394" w:rsidRDefault="00814798" w:rsidP="00814798">
      <w:r w:rsidRPr="00A71394">
        <w:t>replace UE=0 if agejob2==age0</w:t>
      </w:r>
    </w:p>
    <w:p w14:paraId="4F28DA0F" w14:textId="77777777" w:rsidR="00814798" w:rsidRPr="00A71394" w:rsidRDefault="00814798" w:rsidP="00814798">
      <w:r w:rsidRPr="00A71394">
        <w:t>replace UE=0 if agejob3==age0</w:t>
      </w:r>
    </w:p>
    <w:p w14:paraId="6D425121" w14:textId="77777777" w:rsidR="00814798" w:rsidRPr="00A71394" w:rsidRDefault="00814798" w:rsidP="00814798">
      <w:r w:rsidRPr="00A71394">
        <w:t>replace UE=0 if agejob4==age0</w:t>
      </w:r>
    </w:p>
    <w:p w14:paraId="242F5D78" w14:textId="77777777" w:rsidR="00814798" w:rsidRPr="00A71394" w:rsidRDefault="00814798" w:rsidP="00814798">
      <w:r w:rsidRPr="00A71394">
        <w:t>replace UE=0 if agejob5==age0</w:t>
      </w:r>
    </w:p>
    <w:p w14:paraId="48218F72" w14:textId="77777777" w:rsidR="00814798" w:rsidRPr="00A71394" w:rsidRDefault="00814798" w:rsidP="00814798">
      <w:r w:rsidRPr="00A71394">
        <w:t>replace UE=0 if agejob6==age0</w:t>
      </w:r>
    </w:p>
    <w:p w14:paraId="4A88F3DC" w14:textId="77777777" w:rsidR="00814798" w:rsidRPr="00A71394" w:rsidRDefault="00814798" w:rsidP="00814798">
      <w:r w:rsidRPr="00A71394">
        <w:t>replace UE=0 if agejob7==age0</w:t>
      </w:r>
    </w:p>
    <w:p w14:paraId="03002AE6" w14:textId="77777777" w:rsidR="00814798" w:rsidRPr="00A71394" w:rsidRDefault="00814798" w:rsidP="00814798">
      <w:r w:rsidRPr="00A71394">
        <w:t>replace UE=0 if agejob8==age0</w:t>
      </w:r>
    </w:p>
    <w:p w14:paraId="387A6337" w14:textId="77777777" w:rsidR="00814798" w:rsidRPr="00A71394" w:rsidRDefault="00814798" w:rsidP="00814798">
      <w:r w:rsidRPr="00A71394">
        <w:t>replace UE=0 if agejob9==age0</w:t>
      </w:r>
    </w:p>
    <w:p w14:paraId="4A3D0E86" w14:textId="77777777" w:rsidR="00814798" w:rsidRPr="00A71394" w:rsidRDefault="00814798" w:rsidP="00814798">
      <w:r w:rsidRPr="00A71394">
        <w:t>replace UE=0 if agejob10==age0</w:t>
      </w:r>
    </w:p>
    <w:p w14:paraId="2362F77C" w14:textId="77777777" w:rsidR="00814798" w:rsidRPr="00A71394" w:rsidRDefault="00814798" w:rsidP="00814798">
      <w:r w:rsidRPr="00A71394">
        <w:t>replace UE=0 if agejob11==age0</w:t>
      </w:r>
    </w:p>
    <w:p w14:paraId="26BD0A7E" w14:textId="77777777" w:rsidR="00814798" w:rsidRPr="00A71394" w:rsidRDefault="00814798" w:rsidP="00814798">
      <w:r w:rsidRPr="00A71394">
        <w:t>replace UE=0 if agejob12==age0</w:t>
      </w:r>
    </w:p>
    <w:p w14:paraId="3D485153" w14:textId="77777777" w:rsidR="00814798" w:rsidRPr="00A71394" w:rsidRDefault="00814798" w:rsidP="00814798">
      <w:r w:rsidRPr="00A71394">
        <w:t>replace UE=0 if agejob13==age0</w:t>
      </w:r>
    </w:p>
    <w:p w14:paraId="1A64B6EB" w14:textId="77777777" w:rsidR="00814798" w:rsidRPr="00A71394" w:rsidRDefault="00814798" w:rsidP="00814798">
      <w:r w:rsidRPr="00A71394">
        <w:t>replace UE=0 if agejob14==age0</w:t>
      </w:r>
    </w:p>
    <w:p w14:paraId="24CA2014" w14:textId="77777777" w:rsidR="00814798" w:rsidRPr="00A71394" w:rsidRDefault="00814798" w:rsidP="00814798">
      <w:r w:rsidRPr="00A71394">
        <w:t>replace UE=0 if agejob15==age0</w:t>
      </w:r>
    </w:p>
    <w:p w14:paraId="793D5669" w14:textId="77777777" w:rsidR="00814798" w:rsidRPr="00A71394" w:rsidRDefault="00814798" w:rsidP="00814798">
      <w:r w:rsidRPr="00A71394">
        <w:t>replace UE=0 if agejob16==age0</w:t>
      </w:r>
    </w:p>
    <w:p w14:paraId="4128EE5C" w14:textId="77777777" w:rsidR="00814798" w:rsidRPr="00A71394" w:rsidRDefault="00814798" w:rsidP="00814798">
      <w:r w:rsidRPr="00A71394">
        <w:t>replace UE=0 if agejob17==age0</w:t>
      </w:r>
    </w:p>
    <w:p w14:paraId="5A4D0EC5" w14:textId="77777777" w:rsidR="00814798" w:rsidRPr="00A71394" w:rsidRDefault="00814798" w:rsidP="00814798">
      <w:r w:rsidRPr="00A71394">
        <w:t>replace UE=0 if agejob18==age0</w:t>
      </w:r>
    </w:p>
    <w:p w14:paraId="593C831E" w14:textId="77777777" w:rsidR="00814798" w:rsidRPr="00A71394" w:rsidRDefault="00814798" w:rsidP="00814798">
      <w:r w:rsidRPr="00A71394">
        <w:t>replace UE=0 if agejob19==age0</w:t>
      </w:r>
    </w:p>
    <w:p w14:paraId="017EF0CA" w14:textId="77777777" w:rsidR="00814798" w:rsidRPr="00A71394" w:rsidRDefault="00814798" w:rsidP="00814798">
      <w:r w:rsidRPr="00A71394">
        <w:t>stfill UE, forward</w:t>
      </w:r>
    </w:p>
    <w:p w14:paraId="7DE83585" w14:textId="77777777" w:rsidR="00814798" w:rsidRPr="00A71394" w:rsidRDefault="00814798" w:rsidP="00814798"/>
    <w:p w14:paraId="505A1BBD" w14:textId="525FC196" w:rsidR="00814798" w:rsidRPr="00A71394" w:rsidRDefault="00FF6B5E" w:rsidP="00814798">
      <w:r>
        <w:t>4.</w:t>
      </w:r>
      <w:r w:rsidR="00814798" w:rsidRPr="00A71394">
        <w:t>//lagged unemployment variable by one visit</w:t>
      </w:r>
    </w:p>
    <w:p w14:paraId="2BE700BF" w14:textId="77777777" w:rsidR="00814798" w:rsidRPr="00A71394" w:rsidRDefault="00814798" w:rsidP="00814798">
      <w:r w:rsidRPr="00A71394">
        <w:t>generate UELAG=.</w:t>
      </w:r>
    </w:p>
    <w:p w14:paraId="5814661E" w14:textId="77777777" w:rsidR="00814798" w:rsidRPr="00A71394" w:rsidRDefault="00814798" w:rsidP="00814798">
      <w:r w:rsidRPr="00A71394">
        <w:t>replace UELAG=1 if agegap1==age0-1</w:t>
      </w:r>
    </w:p>
    <w:p w14:paraId="219E78B9" w14:textId="77777777" w:rsidR="00814798" w:rsidRPr="00A71394" w:rsidRDefault="00814798" w:rsidP="00814798">
      <w:r w:rsidRPr="00A71394">
        <w:t>replace UELAG=1 if agegap2==age0-1</w:t>
      </w:r>
    </w:p>
    <w:p w14:paraId="578A134B" w14:textId="77777777" w:rsidR="00814798" w:rsidRPr="00A71394" w:rsidRDefault="00814798" w:rsidP="00814798">
      <w:r w:rsidRPr="00A71394">
        <w:t>replace UELAG=1 if agegap3==age0-1</w:t>
      </w:r>
    </w:p>
    <w:p w14:paraId="67130607" w14:textId="77777777" w:rsidR="00814798" w:rsidRPr="00A71394" w:rsidRDefault="00814798" w:rsidP="00814798">
      <w:r w:rsidRPr="00A71394">
        <w:t>replace UELAG=1 if agegap4==age0-1</w:t>
      </w:r>
    </w:p>
    <w:p w14:paraId="5FDB15F4" w14:textId="77777777" w:rsidR="00814798" w:rsidRPr="00A71394" w:rsidRDefault="00814798" w:rsidP="00814798">
      <w:r w:rsidRPr="00A71394">
        <w:t>replace UELAG=1 if agegap5==age0-1</w:t>
      </w:r>
    </w:p>
    <w:p w14:paraId="72E6228E" w14:textId="77777777" w:rsidR="00814798" w:rsidRPr="00A71394" w:rsidRDefault="00814798" w:rsidP="00814798">
      <w:r w:rsidRPr="00A71394">
        <w:t>replace UELAG=1 if agegap6==age0-1</w:t>
      </w:r>
    </w:p>
    <w:p w14:paraId="01C89787" w14:textId="77777777" w:rsidR="00814798" w:rsidRPr="00A71394" w:rsidRDefault="00814798" w:rsidP="00814798">
      <w:r w:rsidRPr="00A71394">
        <w:t>replace UELAG=1 if agegap7==age0-1</w:t>
      </w:r>
    </w:p>
    <w:p w14:paraId="0769C5ED" w14:textId="77777777" w:rsidR="00814798" w:rsidRPr="00A71394" w:rsidRDefault="00814798" w:rsidP="00814798">
      <w:r w:rsidRPr="00A71394">
        <w:t>replace UELAG=1 if agegap8==age0-1</w:t>
      </w:r>
    </w:p>
    <w:p w14:paraId="7FDACB32" w14:textId="77777777" w:rsidR="00814798" w:rsidRPr="00A71394" w:rsidRDefault="00814798" w:rsidP="00814798">
      <w:r w:rsidRPr="00A71394">
        <w:t>replace UELAG=1 if agegap9==age0-1</w:t>
      </w:r>
    </w:p>
    <w:p w14:paraId="07B2338C" w14:textId="77777777" w:rsidR="00814798" w:rsidRPr="00A71394" w:rsidRDefault="00814798" w:rsidP="00814798">
      <w:r w:rsidRPr="00A71394">
        <w:t>replace UELAG=1 if agegap10==age0-1</w:t>
      </w:r>
    </w:p>
    <w:p w14:paraId="5A7025E6" w14:textId="77777777" w:rsidR="00814798" w:rsidRPr="00A71394" w:rsidRDefault="00814798" w:rsidP="00814798">
      <w:r w:rsidRPr="00A71394">
        <w:t>replace UELAG=1 if agegap11==age0-1</w:t>
      </w:r>
    </w:p>
    <w:p w14:paraId="1B6AD08F" w14:textId="77777777" w:rsidR="00814798" w:rsidRPr="00A71394" w:rsidRDefault="00814798" w:rsidP="00814798">
      <w:r w:rsidRPr="00A71394">
        <w:t>replace UELAG=1 if agegap12==age0-1</w:t>
      </w:r>
    </w:p>
    <w:p w14:paraId="6BCFB5EB" w14:textId="77777777" w:rsidR="00814798" w:rsidRPr="00A71394" w:rsidRDefault="00814798" w:rsidP="00814798">
      <w:r w:rsidRPr="00A71394">
        <w:t>replace UELAG=1 if agegap13==age0-1</w:t>
      </w:r>
    </w:p>
    <w:p w14:paraId="1A82EC83" w14:textId="77777777" w:rsidR="00814798" w:rsidRPr="00A71394" w:rsidRDefault="00814798" w:rsidP="00814798">
      <w:r w:rsidRPr="00A71394">
        <w:t>replace UELAG=1 if agegap14==age0-1</w:t>
      </w:r>
    </w:p>
    <w:p w14:paraId="2BB8260C" w14:textId="77777777" w:rsidR="00814798" w:rsidRPr="00A71394" w:rsidRDefault="00814798" w:rsidP="00814798">
      <w:r w:rsidRPr="00A71394">
        <w:t>replace UELAG=1 if agegap15==age0-1</w:t>
      </w:r>
    </w:p>
    <w:p w14:paraId="529866A3" w14:textId="77777777" w:rsidR="00814798" w:rsidRPr="00A71394" w:rsidRDefault="00814798" w:rsidP="00814798">
      <w:r w:rsidRPr="00A71394">
        <w:t>replace UELAG=1 if agegap16==age0-1</w:t>
      </w:r>
    </w:p>
    <w:p w14:paraId="3BA6519C" w14:textId="77777777" w:rsidR="00814798" w:rsidRPr="00A71394" w:rsidRDefault="00814798" w:rsidP="00814798">
      <w:r w:rsidRPr="00A71394">
        <w:t>replace UELAG=1 if agegap17==age0-1</w:t>
      </w:r>
    </w:p>
    <w:p w14:paraId="769591B4" w14:textId="77777777" w:rsidR="00814798" w:rsidRPr="00A71394" w:rsidRDefault="00814798" w:rsidP="00814798">
      <w:r w:rsidRPr="00A71394">
        <w:t>replace UELAG=1 if agegap18==age0-1</w:t>
      </w:r>
    </w:p>
    <w:p w14:paraId="6303A3E5" w14:textId="77777777" w:rsidR="00814798" w:rsidRPr="00A71394" w:rsidRDefault="00814798" w:rsidP="00814798">
      <w:r w:rsidRPr="00A71394">
        <w:t>replace UELAG=1 if agegap19==age0-1</w:t>
      </w:r>
    </w:p>
    <w:p w14:paraId="1DB36BA0" w14:textId="77777777" w:rsidR="00814798" w:rsidRPr="00A71394" w:rsidRDefault="00814798" w:rsidP="00814798">
      <w:r w:rsidRPr="00A71394">
        <w:t>replace UELAG=0 if agejob1==age0-1</w:t>
      </w:r>
    </w:p>
    <w:p w14:paraId="07348E07" w14:textId="77777777" w:rsidR="00814798" w:rsidRPr="00A71394" w:rsidRDefault="00814798" w:rsidP="00814798">
      <w:r w:rsidRPr="00A71394">
        <w:t>replace UELAG=0 if agejob2==age0-1</w:t>
      </w:r>
    </w:p>
    <w:p w14:paraId="06395F2A" w14:textId="77777777" w:rsidR="00814798" w:rsidRPr="00A71394" w:rsidRDefault="00814798" w:rsidP="00814798">
      <w:r w:rsidRPr="00A71394">
        <w:t>replace UELAG=0 if agejob3==age0-1</w:t>
      </w:r>
    </w:p>
    <w:p w14:paraId="62047FB5" w14:textId="77777777" w:rsidR="00814798" w:rsidRPr="00A71394" w:rsidRDefault="00814798" w:rsidP="00814798">
      <w:r w:rsidRPr="00A71394">
        <w:t>replace UELAG=0 if agejob4==age0-1</w:t>
      </w:r>
    </w:p>
    <w:p w14:paraId="61A43E75" w14:textId="77777777" w:rsidR="00814798" w:rsidRPr="00A71394" w:rsidRDefault="00814798" w:rsidP="00814798">
      <w:r w:rsidRPr="00A71394">
        <w:t>replace UELAG=0 if agejob5==age0-1</w:t>
      </w:r>
    </w:p>
    <w:p w14:paraId="74FD0A6F" w14:textId="77777777" w:rsidR="00814798" w:rsidRPr="00A71394" w:rsidRDefault="00814798" w:rsidP="00814798">
      <w:r w:rsidRPr="00A71394">
        <w:t>replace UELAG=0 if agejob6==age0-1</w:t>
      </w:r>
    </w:p>
    <w:p w14:paraId="2A862ECD" w14:textId="77777777" w:rsidR="00814798" w:rsidRPr="00A71394" w:rsidRDefault="00814798" w:rsidP="00814798">
      <w:r w:rsidRPr="00A71394">
        <w:t>replace UELAG=0 if agejob7==age0-1</w:t>
      </w:r>
    </w:p>
    <w:p w14:paraId="78BE264B" w14:textId="77777777" w:rsidR="00814798" w:rsidRPr="00A71394" w:rsidRDefault="00814798" w:rsidP="00814798">
      <w:r w:rsidRPr="00A71394">
        <w:t>replace UELAG=0 if agejob8==age0-1</w:t>
      </w:r>
    </w:p>
    <w:p w14:paraId="31CFF173" w14:textId="77777777" w:rsidR="00814798" w:rsidRPr="00A71394" w:rsidRDefault="00814798" w:rsidP="00814798">
      <w:r w:rsidRPr="00A71394">
        <w:t>replace UELAG=0 if agejob9==age0-1</w:t>
      </w:r>
    </w:p>
    <w:p w14:paraId="116E9954" w14:textId="77777777" w:rsidR="00814798" w:rsidRPr="00A71394" w:rsidRDefault="00814798" w:rsidP="00814798">
      <w:r w:rsidRPr="00A71394">
        <w:t>replace UELAG=0 if agejob10==age0-1</w:t>
      </w:r>
    </w:p>
    <w:p w14:paraId="5AFCE91B" w14:textId="77777777" w:rsidR="00814798" w:rsidRPr="00A71394" w:rsidRDefault="00814798" w:rsidP="00814798">
      <w:r w:rsidRPr="00A71394">
        <w:t>replace UELAG=0 if agejob11==age0-1</w:t>
      </w:r>
    </w:p>
    <w:p w14:paraId="3387967D" w14:textId="77777777" w:rsidR="00814798" w:rsidRPr="00A71394" w:rsidRDefault="00814798" w:rsidP="00814798">
      <w:r w:rsidRPr="00A71394">
        <w:t>replace UELAG=0 if agejob12==age0-1</w:t>
      </w:r>
    </w:p>
    <w:p w14:paraId="73A4FF8A" w14:textId="77777777" w:rsidR="00814798" w:rsidRPr="00A71394" w:rsidRDefault="00814798" w:rsidP="00814798">
      <w:r w:rsidRPr="00A71394">
        <w:t>replace UELAG=0 if agejob13==age0-1</w:t>
      </w:r>
    </w:p>
    <w:p w14:paraId="1BEC51F0" w14:textId="77777777" w:rsidR="00814798" w:rsidRPr="00A71394" w:rsidRDefault="00814798" w:rsidP="00814798">
      <w:r w:rsidRPr="00A71394">
        <w:t>replace UELAG=0 if agejob14==age0-1</w:t>
      </w:r>
    </w:p>
    <w:p w14:paraId="541020F4" w14:textId="77777777" w:rsidR="00814798" w:rsidRPr="00A71394" w:rsidRDefault="00814798" w:rsidP="00814798">
      <w:r w:rsidRPr="00A71394">
        <w:t>replace UELAG=0 if agejob15==age0-1</w:t>
      </w:r>
    </w:p>
    <w:p w14:paraId="09CD1666" w14:textId="77777777" w:rsidR="00814798" w:rsidRPr="00A71394" w:rsidRDefault="00814798" w:rsidP="00814798">
      <w:r w:rsidRPr="00A71394">
        <w:t>replace UELAG=0 if agejob16==age0-1</w:t>
      </w:r>
    </w:p>
    <w:p w14:paraId="1BE0EDCC" w14:textId="77777777" w:rsidR="00814798" w:rsidRPr="00A71394" w:rsidRDefault="00814798" w:rsidP="00814798">
      <w:r w:rsidRPr="00A71394">
        <w:t>replace UELAG=0 if agejob17==age0-1</w:t>
      </w:r>
    </w:p>
    <w:p w14:paraId="1F0F5B11" w14:textId="77777777" w:rsidR="00814798" w:rsidRPr="00A71394" w:rsidRDefault="00814798" w:rsidP="00814798">
      <w:r w:rsidRPr="00A71394">
        <w:t>replace UELAG=0 if agejob18==age0-1</w:t>
      </w:r>
    </w:p>
    <w:p w14:paraId="2B25583E" w14:textId="77777777" w:rsidR="00814798" w:rsidRPr="00A71394" w:rsidRDefault="00814798" w:rsidP="00814798">
      <w:r w:rsidRPr="00A71394">
        <w:t>replace UELAG=0 if agejob19==age0-1</w:t>
      </w:r>
    </w:p>
    <w:p w14:paraId="52B71DC9" w14:textId="77777777" w:rsidR="00814798" w:rsidRPr="00A71394" w:rsidRDefault="00814798" w:rsidP="00814798">
      <w:r w:rsidRPr="00A71394">
        <w:t>stfill UELAG, forward</w:t>
      </w:r>
    </w:p>
    <w:p w14:paraId="55FE8B00" w14:textId="77777777" w:rsidR="00814798" w:rsidRPr="00A71394" w:rsidRDefault="00814798" w:rsidP="00814798"/>
    <w:p w14:paraId="212756D1" w14:textId="3E9270CF" w:rsidR="00814798" w:rsidRPr="00A71394" w:rsidRDefault="00FF6B5E" w:rsidP="00814798">
      <w:r>
        <w:t>5.</w:t>
      </w:r>
      <w:r w:rsidR="00814798" w:rsidRPr="00A71394">
        <w:t>//start follow up from age 30</w:t>
      </w:r>
    </w:p>
    <w:p w14:paraId="7D3A6544" w14:textId="77777777" w:rsidR="00814798" w:rsidRPr="00A71394" w:rsidRDefault="00814798" w:rsidP="00814798">
      <w:r w:rsidRPr="00A71394">
        <w:t>sort id year</w:t>
      </w:r>
    </w:p>
    <w:p w14:paraId="444BDDA2" w14:textId="77777777" w:rsidR="00814798" w:rsidRPr="00A71394" w:rsidRDefault="00814798" w:rsidP="00814798">
      <w:r w:rsidRPr="00A71394">
        <w:t>drop if age0&lt;30</w:t>
      </w:r>
    </w:p>
    <w:p w14:paraId="2D827A7A" w14:textId="77777777" w:rsidR="00814798" w:rsidRPr="00A71394" w:rsidRDefault="00814798" w:rsidP="00814798"/>
    <w:p w14:paraId="01A16002" w14:textId="458CA8D7" w:rsidR="00814798" w:rsidRPr="00A71394" w:rsidRDefault="00FF6B5E" w:rsidP="00814798">
      <w:r>
        <w:t>6.</w:t>
      </w:r>
      <w:r w:rsidR="00814798" w:rsidRPr="00A71394">
        <w:t>//</w:t>
      </w:r>
      <w:r>
        <w:t>M</w:t>
      </w:r>
      <w:r w:rsidR="00814798" w:rsidRPr="00A71394">
        <w:t>ake those not working at start of follow up unemployed (i.e. if before their first job)</w:t>
      </w:r>
    </w:p>
    <w:p w14:paraId="26ECDD5B" w14:textId="77777777" w:rsidR="00814798" w:rsidRPr="00A71394" w:rsidRDefault="00814798" w:rsidP="00814798">
      <w:r w:rsidRPr="00A71394">
        <w:t>replace UE=1 if (age0&lt;agejob1 &amp; UE==.)</w:t>
      </w:r>
    </w:p>
    <w:p w14:paraId="33AF4D5C" w14:textId="77777777" w:rsidR="00814798" w:rsidRPr="00A71394" w:rsidRDefault="00814798" w:rsidP="00814798">
      <w:r w:rsidRPr="00A71394">
        <w:t>replace UELAG=1 if (agejob1&lt;(age0+1) &amp; UELAG==.)</w:t>
      </w:r>
    </w:p>
    <w:p w14:paraId="67379118" w14:textId="77777777" w:rsidR="00814798" w:rsidRPr="00A71394" w:rsidRDefault="00814798" w:rsidP="00814798">
      <w:r w:rsidRPr="00A71394">
        <w:t>replace UELAG=1 if age0&lt;agejob1 &amp; UELAG==.</w:t>
      </w:r>
    </w:p>
    <w:p w14:paraId="59C63B48" w14:textId="77777777" w:rsidR="00814798" w:rsidRPr="00A71394" w:rsidRDefault="00814798" w:rsidP="00814798"/>
    <w:p w14:paraId="24DD12C6" w14:textId="40362482" w:rsidR="00814798" w:rsidRPr="00A71394" w:rsidRDefault="00FF6B5E" w:rsidP="00814798">
      <w:r>
        <w:t>7.</w:t>
      </w:r>
      <w:r w:rsidR="00814798" w:rsidRPr="00A71394">
        <w:t>//lose info of first visit as lagged variable</w:t>
      </w:r>
    </w:p>
    <w:p w14:paraId="5025F2B2" w14:textId="77777777" w:rsidR="00814798" w:rsidRPr="00A71394" w:rsidRDefault="00814798" w:rsidP="00814798">
      <w:r w:rsidRPr="00A71394">
        <w:t>replace UELAG=. if age0==30</w:t>
      </w:r>
    </w:p>
    <w:p w14:paraId="5ADC7C6A" w14:textId="77777777" w:rsidR="00814798" w:rsidRPr="00A71394" w:rsidRDefault="00814798" w:rsidP="00814798"/>
    <w:p w14:paraId="579DE1F9" w14:textId="78237859" w:rsidR="00814798" w:rsidRPr="00A71394" w:rsidRDefault="00FF6B5E" w:rsidP="00814798">
      <w:r>
        <w:t>8.</w:t>
      </w:r>
      <w:r w:rsidR="00814798" w:rsidRPr="00A71394">
        <w:t>//make HT a 0/1 variable i.e. give it a value for each visit, currently only positive at age HT diagnosed</w:t>
      </w:r>
    </w:p>
    <w:p w14:paraId="5EF2E3C6" w14:textId="77777777" w:rsidR="00814798" w:rsidRPr="00A71394" w:rsidRDefault="00814798" w:rsidP="00814798">
      <w:r w:rsidRPr="00A71394">
        <w:t>replace HT=0 if HT==.</w:t>
      </w:r>
    </w:p>
    <w:p w14:paraId="2719065D" w14:textId="77777777" w:rsidR="00814798" w:rsidRPr="00A71394" w:rsidRDefault="00814798" w:rsidP="00814798"/>
    <w:p w14:paraId="0E40668F" w14:textId="5751B1E1" w:rsidR="00814798" w:rsidRPr="00A71394" w:rsidRDefault="00FF6B5E" w:rsidP="00814798">
      <w:r>
        <w:t>9.</w:t>
      </w:r>
      <w:r w:rsidR="00814798" w:rsidRPr="00A71394">
        <w:t>//</w:t>
      </w:r>
      <w:r w:rsidR="00FE5ECB">
        <w:t>UE into different definitions of Not Working</w:t>
      </w:r>
    </w:p>
    <w:p w14:paraId="57AB2D67" w14:textId="7421F80D" w:rsidR="00814798" w:rsidRPr="00A71394" w:rsidRDefault="00814798" w:rsidP="00814798">
      <w:r w:rsidRPr="00A71394">
        <w:t>//</w:t>
      </w:r>
      <w:r w:rsidR="00FE5ECB">
        <w:t>A.</w:t>
      </w:r>
      <w:r w:rsidRPr="00A71394">
        <w:t xml:space="preserve"> Count of episodes of UE</w:t>
      </w:r>
      <w:r w:rsidR="00FE5ECB">
        <w:t xml:space="preserve">, lagged by 1 visit </w:t>
      </w:r>
    </w:p>
    <w:p w14:paraId="5CF99DC3" w14:textId="77777777" w:rsidR="00814798" w:rsidRPr="00A71394" w:rsidRDefault="00814798" w:rsidP="00814798">
      <w:r w:rsidRPr="00A71394">
        <w:t>gen cumUE_l=.</w:t>
      </w:r>
    </w:p>
    <w:p w14:paraId="6F261768" w14:textId="77777777" w:rsidR="00814798" w:rsidRPr="00A71394" w:rsidRDefault="00814798" w:rsidP="00814798">
      <w:r w:rsidRPr="00A71394">
        <w:t>by id: replace cumUE_l=sum(UELAG)</w:t>
      </w:r>
    </w:p>
    <w:p w14:paraId="235CDB42" w14:textId="77777777" w:rsidR="00814798" w:rsidRPr="00A71394" w:rsidRDefault="00814798" w:rsidP="00814798">
      <w:r w:rsidRPr="00A71394">
        <w:t>replace cumUE_l=. if age0==30</w:t>
      </w:r>
    </w:p>
    <w:p w14:paraId="3C542ACC" w14:textId="77777777" w:rsidR="00814798" w:rsidRPr="00A71394" w:rsidRDefault="00814798" w:rsidP="00814798"/>
    <w:p w14:paraId="5635F977" w14:textId="731CC707" w:rsidR="00FE5ECB" w:rsidRDefault="00FE5ECB" w:rsidP="00814798">
      <w:r>
        <w:t>//B. Strata of Not Working</w:t>
      </w:r>
    </w:p>
    <w:p w14:paraId="03FABA51" w14:textId="77777777" w:rsidR="00814798" w:rsidRPr="00A71394" w:rsidRDefault="00814798" w:rsidP="00814798">
      <w:r w:rsidRPr="00A71394">
        <w:t>gen strataUE=.</w:t>
      </w:r>
    </w:p>
    <w:p w14:paraId="44CA5F9C" w14:textId="77777777" w:rsidR="00814798" w:rsidRPr="00A71394" w:rsidRDefault="00814798" w:rsidP="00814798">
      <w:r w:rsidRPr="00A71394">
        <w:t>replace strataUE=0 if cumUE_l==0</w:t>
      </w:r>
    </w:p>
    <w:p w14:paraId="22C2C7A1" w14:textId="77777777" w:rsidR="00814798" w:rsidRPr="00A71394" w:rsidRDefault="00814798" w:rsidP="00814798">
      <w:r w:rsidRPr="00A71394">
        <w:t>replace strataUE=1 if cumUE_l==1 | cumUE_l==2</w:t>
      </w:r>
    </w:p>
    <w:p w14:paraId="25712ACE" w14:textId="77777777" w:rsidR="00814798" w:rsidRPr="00A71394" w:rsidRDefault="00814798" w:rsidP="00814798">
      <w:r w:rsidRPr="00A71394">
        <w:t>replace strataUE=2 if cumUE_l==3 | cumUE_l==4</w:t>
      </w:r>
    </w:p>
    <w:p w14:paraId="0183E6F9" w14:textId="77777777" w:rsidR="00814798" w:rsidRPr="00A71394" w:rsidRDefault="00814798" w:rsidP="00814798">
      <w:r w:rsidRPr="00A71394">
        <w:t>replace strataUE=3 if cumUE_l&gt;4</w:t>
      </w:r>
    </w:p>
    <w:p w14:paraId="3C409288" w14:textId="77777777" w:rsidR="00814798" w:rsidRPr="00A71394" w:rsidRDefault="00814798" w:rsidP="00814798">
      <w:r w:rsidRPr="00A71394">
        <w:t>replace strataUE=. if cumUE_l==.</w:t>
      </w:r>
    </w:p>
    <w:p w14:paraId="25AD21FC" w14:textId="77777777" w:rsidR="00814798" w:rsidRPr="00A71394" w:rsidRDefault="00814798" w:rsidP="00814798"/>
    <w:p w14:paraId="7DFD772B" w14:textId="3903543E" w:rsidR="00814798" w:rsidRPr="00A71394" w:rsidRDefault="00814798" w:rsidP="00814798">
      <w:r w:rsidRPr="00A71394">
        <w:t>//</w:t>
      </w:r>
      <w:r w:rsidR="00FE5ECB">
        <w:t>C. P</w:t>
      </w:r>
      <w:r w:rsidRPr="00A71394">
        <w:t xml:space="preserve">roportion of time (follow-up duration) spent </w:t>
      </w:r>
      <w:r w:rsidR="00FE5ECB">
        <w:t>Not Working</w:t>
      </w:r>
    </w:p>
    <w:p w14:paraId="7FD1966B" w14:textId="77777777" w:rsidR="00814798" w:rsidRPr="00A71394" w:rsidRDefault="00814798" w:rsidP="00814798">
      <w:r w:rsidRPr="00A71394">
        <w:t>gen UE_prop =.</w:t>
      </w:r>
    </w:p>
    <w:p w14:paraId="268472FF" w14:textId="77777777" w:rsidR="00814798" w:rsidRPr="00A71394" w:rsidRDefault="00814798" w:rsidP="00814798">
      <w:r w:rsidRPr="00A71394">
        <w:t>by id: replace UE_prop=(cumUE_l)/(age0-29) if cumUE_l~=0</w:t>
      </w:r>
    </w:p>
    <w:p w14:paraId="423C584F" w14:textId="77777777" w:rsidR="00814798" w:rsidRPr="00A71394" w:rsidRDefault="00814798" w:rsidP="00814798">
      <w:r w:rsidRPr="00A71394">
        <w:t>replace UE_prop=0 if UE_prop==.</w:t>
      </w:r>
    </w:p>
    <w:p w14:paraId="2014A6F8" w14:textId="77777777" w:rsidR="00814798" w:rsidRPr="00A71394" w:rsidRDefault="00814798" w:rsidP="00814798">
      <w:r w:rsidRPr="00A71394">
        <w:t>replace UE_prop=. if age0==30</w:t>
      </w:r>
    </w:p>
    <w:p w14:paraId="53562A85" w14:textId="77777777" w:rsidR="00814798" w:rsidRPr="00A71394" w:rsidRDefault="00814798" w:rsidP="00814798"/>
    <w:p w14:paraId="2BAA1386" w14:textId="2D28F846" w:rsidR="00814798" w:rsidRPr="00A71394" w:rsidRDefault="00814798" w:rsidP="00814798">
      <w:r w:rsidRPr="00A71394">
        <w:t>//</w:t>
      </w:r>
      <w:r w:rsidR="00FE5ECB">
        <w:t>D. E</w:t>
      </w:r>
      <w:r w:rsidRPr="00A71394">
        <w:t xml:space="preserve">ver </w:t>
      </w:r>
      <w:r w:rsidR="00FE5ECB">
        <w:t>‘Not Working’</w:t>
      </w:r>
      <w:r w:rsidRPr="00A71394">
        <w:t xml:space="preserve"> over follow-up</w:t>
      </w:r>
    </w:p>
    <w:p w14:paraId="36BBC20A" w14:textId="77777777" w:rsidR="00814798" w:rsidRPr="00A71394" w:rsidRDefault="00814798" w:rsidP="00814798">
      <w:r w:rsidRPr="00A71394">
        <w:t>gen UE_ever=.</w:t>
      </w:r>
    </w:p>
    <w:p w14:paraId="5C0FC29D" w14:textId="77777777" w:rsidR="00814798" w:rsidRPr="00A71394" w:rsidRDefault="00814798" w:rsidP="00814798">
      <w:r w:rsidRPr="00A71394">
        <w:t>replace UE_ever=1 if cumUE_l&gt;=1</w:t>
      </w:r>
    </w:p>
    <w:p w14:paraId="63A9D7BA" w14:textId="77777777" w:rsidR="00814798" w:rsidRPr="00A71394" w:rsidRDefault="00814798" w:rsidP="00814798">
      <w:r w:rsidRPr="00A71394">
        <w:t>replace UE_ever=0 if cumUE_l&lt;1</w:t>
      </w:r>
    </w:p>
    <w:p w14:paraId="05C5DA7B" w14:textId="77777777" w:rsidR="00814798" w:rsidRPr="00A71394" w:rsidRDefault="00814798" w:rsidP="00814798">
      <w:r w:rsidRPr="00A71394">
        <w:t>replace UE_ever=. if age0==30</w:t>
      </w:r>
    </w:p>
    <w:p w14:paraId="01667A40" w14:textId="77777777" w:rsidR="00814798" w:rsidRDefault="00814798" w:rsidP="00814798"/>
    <w:p w14:paraId="1B4B3FAA" w14:textId="320C3EA5" w:rsidR="00FF6B5E" w:rsidRDefault="00230426" w:rsidP="00814798">
      <w:pPr>
        <w:rPr>
          <w:b/>
        </w:rPr>
      </w:pPr>
      <w:r>
        <w:rPr>
          <w:b/>
        </w:rPr>
        <w:t xml:space="preserve">c. </w:t>
      </w:r>
      <w:r w:rsidR="00FF6B5E">
        <w:rPr>
          <w:b/>
        </w:rPr>
        <w:t>ANALYSIS</w:t>
      </w:r>
    </w:p>
    <w:p w14:paraId="5966A3A3" w14:textId="77777777" w:rsidR="00FF6B5E" w:rsidRPr="00A71394" w:rsidRDefault="00FF6B5E" w:rsidP="00FF6B5E"/>
    <w:p w14:paraId="30D60AFD" w14:textId="1524CFDB" w:rsidR="00FF6B5E" w:rsidRPr="00FF6B5E" w:rsidRDefault="00FF6B5E" w:rsidP="00814798">
      <w:r>
        <w:t>//DISCRETE LOGISTIC LONGFORM</w:t>
      </w:r>
    </w:p>
    <w:p w14:paraId="080D6586" w14:textId="150398AA" w:rsidR="00814798" w:rsidRPr="00A71394" w:rsidRDefault="00814798" w:rsidP="00814798">
      <w:r w:rsidRPr="00A71394">
        <w:t>//Covariates: age at visit (T</w:t>
      </w:r>
      <w:r w:rsidR="004716B1">
        <w:t xml:space="preserve">ime </w:t>
      </w:r>
      <w:r w:rsidRPr="00A71394">
        <w:t>V</w:t>
      </w:r>
      <w:r w:rsidR="004716B1">
        <w:t xml:space="preserve">arying </w:t>
      </w:r>
      <w:r w:rsidRPr="00A71394">
        <w:t>C</w:t>
      </w:r>
      <w:r w:rsidR="004716B1">
        <w:t>onfounder</w:t>
      </w:r>
      <w:r w:rsidRPr="00A71394">
        <w:t>), age at interview (T</w:t>
      </w:r>
      <w:r w:rsidR="004716B1">
        <w:t xml:space="preserve">ime </w:t>
      </w:r>
      <w:r w:rsidRPr="00A71394">
        <w:t>F</w:t>
      </w:r>
      <w:r w:rsidR="004716B1">
        <w:t>ixed</w:t>
      </w:r>
      <w:r w:rsidRPr="00A71394">
        <w:t xml:space="preserve">), </w:t>
      </w:r>
      <w:r w:rsidR="00230426">
        <w:t xml:space="preserve">mal (male gender), </w:t>
      </w:r>
      <w:r w:rsidR="004716B1">
        <w:t xml:space="preserve">age finished education (TF), </w:t>
      </w:r>
      <w:r w:rsidR="00230426">
        <w:t>childhood SEP</w:t>
      </w:r>
      <w:r w:rsidRPr="00A71394">
        <w:t xml:space="preserve"> (TF), country (TF)</w:t>
      </w:r>
    </w:p>
    <w:p w14:paraId="5AAB5A16" w14:textId="7B6A6534" w:rsidR="00814798" w:rsidRPr="00A71394" w:rsidRDefault="00814798" w:rsidP="00814798">
      <w:r w:rsidRPr="00A71394">
        <w:t xml:space="preserve">logistic HT i.strataUE age0 agev2 mal </w:t>
      </w:r>
      <w:r w:rsidR="004716B1" w:rsidRPr="004716B1">
        <w:t>age_fin_edu</w:t>
      </w:r>
      <w:r w:rsidR="004716B1">
        <w:t xml:space="preserve"> </w:t>
      </w:r>
      <w:r w:rsidRPr="00A71394">
        <w:t>i.occbw_cat i.country, cluster(id)</w:t>
      </w:r>
    </w:p>
    <w:p w14:paraId="6D364BA4" w14:textId="73526563" w:rsidR="00814798" w:rsidRPr="00A71394" w:rsidRDefault="00814798" w:rsidP="00814798">
      <w:r w:rsidRPr="00A71394">
        <w:t xml:space="preserve">logistic HT cumUE_l age0 agev2 mal </w:t>
      </w:r>
      <w:r w:rsidR="004716B1" w:rsidRPr="004716B1">
        <w:t>age_fin_edu</w:t>
      </w:r>
      <w:r w:rsidR="004716B1">
        <w:t xml:space="preserve"> </w:t>
      </w:r>
      <w:r w:rsidRPr="00A71394">
        <w:t>i.occbw_cat i.country, cluster(id)</w:t>
      </w:r>
    </w:p>
    <w:p w14:paraId="340FB25A" w14:textId="0B487615" w:rsidR="00814798" w:rsidRPr="00A71394" w:rsidRDefault="00814798" w:rsidP="00814798">
      <w:r w:rsidRPr="00A71394">
        <w:t xml:space="preserve">logistic HT UE_prop age0 agev2 mal </w:t>
      </w:r>
      <w:r w:rsidR="004716B1" w:rsidRPr="004716B1">
        <w:t>age_fin_edu</w:t>
      </w:r>
      <w:r w:rsidR="004716B1">
        <w:t xml:space="preserve"> </w:t>
      </w:r>
      <w:r w:rsidRPr="00A71394">
        <w:t>i.occbw_cat i.country, cluster(id)</w:t>
      </w:r>
    </w:p>
    <w:p w14:paraId="639862CC" w14:textId="46249256" w:rsidR="00814798" w:rsidRPr="00A71394" w:rsidRDefault="00814798" w:rsidP="00814798">
      <w:r w:rsidRPr="00A71394">
        <w:t xml:space="preserve">logistic HT UE_ever age0 agev2 mal </w:t>
      </w:r>
      <w:r w:rsidR="004716B1" w:rsidRPr="004716B1">
        <w:t>age_fin_edu</w:t>
      </w:r>
      <w:r w:rsidR="004716B1">
        <w:t xml:space="preserve"> </w:t>
      </w:r>
      <w:r w:rsidRPr="00A71394">
        <w:t>i.occbw_cat i.country, cluster(id)</w:t>
      </w:r>
    </w:p>
    <w:p w14:paraId="681320EC" w14:textId="77777777" w:rsidR="00814798" w:rsidRPr="00A71394" w:rsidRDefault="00814798" w:rsidP="00814798"/>
    <w:p w14:paraId="40E2DE64" w14:textId="77777777" w:rsidR="00814798" w:rsidRPr="00A71394" w:rsidRDefault="00814798" w:rsidP="00814798"/>
    <w:p w14:paraId="5A7A884E" w14:textId="77777777" w:rsidR="005C3F76" w:rsidRDefault="005C3F76" w:rsidP="00814798"/>
    <w:sectPr w:rsidR="005C3F76" w:rsidSect="00BA36E1">
      <w:pgSz w:w="12240" w:h="15840"/>
      <w:pgMar w:top="124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718"/>
    <w:rsid w:val="000412AD"/>
    <w:rsid w:val="00230426"/>
    <w:rsid w:val="002A5633"/>
    <w:rsid w:val="002C6CD4"/>
    <w:rsid w:val="003445C1"/>
    <w:rsid w:val="004716B1"/>
    <w:rsid w:val="00597719"/>
    <w:rsid w:val="005C3F76"/>
    <w:rsid w:val="0064640A"/>
    <w:rsid w:val="00701CAB"/>
    <w:rsid w:val="00814798"/>
    <w:rsid w:val="00916F0C"/>
    <w:rsid w:val="00BA36E1"/>
    <w:rsid w:val="00C00BAC"/>
    <w:rsid w:val="00D36718"/>
    <w:rsid w:val="00D67CAD"/>
    <w:rsid w:val="00E03024"/>
    <w:rsid w:val="00FE5ECB"/>
    <w:rsid w:val="00FF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4FCB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718"/>
    <w:pPr>
      <w:spacing w:line="360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C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A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718"/>
    <w:pPr>
      <w:spacing w:line="360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C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A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144</Words>
  <Characters>12226</Characters>
  <Application>Microsoft Macintosh Word</Application>
  <DocSecurity>0</DocSecurity>
  <Lines>101</Lines>
  <Paragraphs>28</Paragraphs>
  <ScaleCrop>false</ScaleCrop>
  <Company>IHPME, University of Toronto</Company>
  <LinksUpToDate>false</LinksUpToDate>
  <CharactersWithSpaces>14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Rumball-Smith</dc:creator>
  <cp:keywords/>
  <dc:description/>
  <cp:lastModifiedBy>Juliet Rumball-Smith</cp:lastModifiedBy>
  <cp:revision>5</cp:revision>
  <dcterms:created xsi:type="dcterms:W3CDTF">2014-05-08T00:42:00Z</dcterms:created>
  <dcterms:modified xsi:type="dcterms:W3CDTF">2014-05-08T00:44:00Z</dcterms:modified>
</cp:coreProperties>
</file>